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0223FF" w14:textId="16E31A77" w:rsidR="00295D62" w:rsidRDefault="00295D62" w:rsidP="001938D3">
      <w:pPr>
        <w:spacing w:line="480" w:lineRule="auto"/>
        <w:jc w:val="both"/>
        <w:rPr>
          <w:rFonts w:ascii="Arial" w:hAnsi="Arial" w:cs="Arial"/>
          <w:lang w:val="en-US"/>
        </w:rPr>
      </w:pPr>
      <w:r w:rsidRPr="00403242">
        <w:rPr>
          <w:rFonts w:ascii="Arial" w:hAnsi="Arial" w:cs="Arial"/>
          <w:lang w:val="en-US"/>
        </w:rPr>
        <w:t xml:space="preserve">Suppl. table 1: Comparison of cognitive outcomes between </w:t>
      </w:r>
      <w:r w:rsidR="00684F39" w:rsidRPr="00403242">
        <w:rPr>
          <w:rFonts w:ascii="Arial" w:hAnsi="Arial" w:cs="Arial"/>
          <w:lang w:val="en-US"/>
        </w:rPr>
        <w:t>younger and</w:t>
      </w:r>
      <w:r w:rsidRPr="00403242">
        <w:rPr>
          <w:rFonts w:ascii="Arial" w:hAnsi="Arial" w:cs="Arial"/>
          <w:lang w:val="en-US"/>
        </w:rPr>
        <w:t xml:space="preserve"> </w:t>
      </w:r>
      <w:r w:rsidR="00684F39" w:rsidRPr="00403242">
        <w:rPr>
          <w:rFonts w:ascii="Arial" w:hAnsi="Arial" w:cs="Arial"/>
          <w:lang w:val="en-US"/>
        </w:rPr>
        <w:t xml:space="preserve">older </w:t>
      </w:r>
      <w:r w:rsidRPr="00403242">
        <w:rPr>
          <w:rFonts w:ascii="Arial" w:hAnsi="Arial" w:cs="Arial"/>
          <w:lang w:val="en-US"/>
        </w:rPr>
        <w:t>subjects in the placebo group</w:t>
      </w:r>
    </w:p>
    <w:p w14:paraId="217B1036" w14:textId="77777777" w:rsidR="0001403C" w:rsidRPr="00403242" w:rsidRDefault="0001403C" w:rsidP="001938D3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tbl>
      <w:tblPr>
        <w:tblStyle w:val="EinfacheTabelle5"/>
        <w:tblpPr w:leftFromText="141" w:rightFromText="141" w:vertAnchor="text" w:horzAnchor="margin" w:tblpY="18"/>
        <w:tblW w:w="9072" w:type="dxa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709"/>
        <w:gridCol w:w="709"/>
        <w:gridCol w:w="850"/>
        <w:gridCol w:w="709"/>
        <w:gridCol w:w="850"/>
        <w:gridCol w:w="870"/>
        <w:gridCol w:w="699"/>
        <w:gridCol w:w="699"/>
      </w:tblGrid>
      <w:tr w:rsidR="006D731E" w:rsidRPr="00403242" w14:paraId="036E9432" w14:textId="77777777" w:rsidTr="006D73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vMerge w:val="restart"/>
            <w:tcBorders>
              <w:top w:val="double" w:sz="4" w:space="0" w:color="auto"/>
              <w:right w:val="single" w:sz="12" w:space="0" w:color="auto"/>
            </w:tcBorders>
            <w:shd w:val="clear" w:color="auto" w:fill="FDE9D9" w:themeFill="accent6" w:themeFillTint="33"/>
          </w:tcPr>
          <w:p w14:paraId="534FB625" w14:textId="77777777" w:rsidR="006D731E" w:rsidRPr="00403242" w:rsidRDefault="006D731E" w:rsidP="006D731E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Cognitive test</w:t>
            </w:r>
          </w:p>
        </w:tc>
        <w:tc>
          <w:tcPr>
            <w:tcW w:w="2268" w:type="dxa"/>
            <w:gridSpan w:val="3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  <w:shd w:val="clear" w:color="auto" w:fill="FDE9D9" w:themeFill="accent6" w:themeFillTint="33"/>
          </w:tcPr>
          <w:p w14:paraId="340B9DF5" w14:textId="52658630" w:rsidR="006D731E" w:rsidRPr="00403242" w:rsidRDefault="006D731E" w:rsidP="006D7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Younger subjects</w:t>
            </w:r>
          </w:p>
        </w:tc>
        <w:tc>
          <w:tcPr>
            <w:tcW w:w="2409" w:type="dxa"/>
            <w:gridSpan w:val="3"/>
            <w:tcBorders>
              <w:top w:val="double" w:sz="4" w:space="0" w:color="auto"/>
              <w:left w:val="single" w:sz="4" w:space="0" w:color="auto"/>
            </w:tcBorders>
            <w:shd w:val="clear" w:color="auto" w:fill="FDE9D9" w:themeFill="accent6" w:themeFillTint="33"/>
          </w:tcPr>
          <w:p w14:paraId="3CB784CA" w14:textId="2AE09A33" w:rsidR="006D731E" w:rsidRPr="00403242" w:rsidRDefault="006D731E" w:rsidP="006D7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Older subjects</w:t>
            </w:r>
          </w:p>
        </w:tc>
        <w:tc>
          <w:tcPr>
            <w:tcW w:w="2268" w:type="dxa"/>
            <w:gridSpan w:val="3"/>
            <w:tcBorders>
              <w:top w:val="double" w:sz="4" w:space="0" w:color="auto"/>
              <w:left w:val="single" w:sz="4" w:space="0" w:color="auto"/>
            </w:tcBorders>
            <w:shd w:val="clear" w:color="auto" w:fill="FDE9D9" w:themeFill="accent6" w:themeFillTint="33"/>
          </w:tcPr>
          <w:p w14:paraId="676E097B" w14:textId="1F239D6B" w:rsidR="006D731E" w:rsidRPr="00403242" w:rsidRDefault="006D731E" w:rsidP="006D7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P value</w:t>
            </w:r>
          </w:p>
        </w:tc>
      </w:tr>
      <w:tr w:rsidR="006D731E" w:rsidRPr="00403242" w14:paraId="619DAF28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double" w:sz="4" w:space="0" w:color="auto"/>
              <w:right w:val="single" w:sz="12" w:space="0" w:color="auto"/>
            </w:tcBorders>
            <w:shd w:val="clear" w:color="auto" w:fill="FDE9D9" w:themeFill="accent6" w:themeFillTint="33"/>
          </w:tcPr>
          <w:p w14:paraId="4437F3D7" w14:textId="77777777" w:rsidR="006D731E" w:rsidRPr="00403242" w:rsidRDefault="006D731E" w:rsidP="006D731E">
            <w:pPr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</w:tcBorders>
            <w:shd w:val="clear" w:color="auto" w:fill="FDE9D9" w:themeFill="accent6" w:themeFillTint="33"/>
          </w:tcPr>
          <w:p w14:paraId="3192695B" w14:textId="375E7165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Baselin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58E09143" w14:textId="3D31063C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1 year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</w:tcBorders>
            <w:shd w:val="clear" w:color="auto" w:fill="FDE9D9" w:themeFill="accent6" w:themeFillTint="33"/>
          </w:tcPr>
          <w:p w14:paraId="3A31A2F0" w14:textId="1CC8FDC5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2 years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1D44A4BC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Baselin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6D708813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1 year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</w:tcBorders>
            <w:shd w:val="clear" w:color="auto" w:fill="FDE9D9" w:themeFill="accent6" w:themeFillTint="33"/>
          </w:tcPr>
          <w:p w14:paraId="1121418F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2 years</w:t>
            </w:r>
          </w:p>
        </w:tc>
        <w:tc>
          <w:tcPr>
            <w:tcW w:w="870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</w:tcBorders>
            <w:shd w:val="clear" w:color="auto" w:fill="FDE9D9" w:themeFill="accent6" w:themeFillTint="33"/>
          </w:tcPr>
          <w:p w14:paraId="43DCB9C8" w14:textId="612A0A04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Baseline</w:t>
            </w:r>
          </w:p>
        </w:tc>
        <w:tc>
          <w:tcPr>
            <w:tcW w:w="699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05CFF54B" w14:textId="24CF31FE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1 year</w:t>
            </w:r>
          </w:p>
        </w:tc>
        <w:tc>
          <w:tcPr>
            <w:tcW w:w="699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</w:tcBorders>
            <w:shd w:val="clear" w:color="auto" w:fill="FDE9D9" w:themeFill="accent6" w:themeFillTint="33"/>
          </w:tcPr>
          <w:p w14:paraId="1601E43D" w14:textId="3BBD9E63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2 years</w:t>
            </w:r>
          </w:p>
        </w:tc>
      </w:tr>
      <w:tr w:rsidR="006D731E" w:rsidRPr="00403242" w14:paraId="4D978919" w14:textId="77777777" w:rsidTr="006D731E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14:paraId="795577CE" w14:textId="77777777" w:rsidR="006D731E" w:rsidRPr="00403242" w:rsidRDefault="006D731E" w:rsidP="006D731E">
            <w:pPr>
              <w:tabs>
                <w:tab w:val="left" w:pos="1239"/>
              </w:tabs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 xml:space="preserve">MMSE </w:t>
            </w: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(pts.)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5EE217B7" w14:textId="012FC41B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28 ± 1 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22B4A751" w14:textId="2082E8B9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 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</w:tcBorders>
          </w:tcPr>
          <w:p w14:paraId="07838E1E" w14:textId="5926BB6D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 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5CEFD782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28 ± 1 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782B826B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 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</w:tcBorders>
          </w:tcPr>
          <w:p w14:paraId="38374E2A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 </w:t>
            </w:r>
          </w:p>
        </w:tc>
        <w:tc>
          <w:tcPr>
            <w:tcW w:w="870" w:type="dxa"/>
            <w:tcBorders>
              <w:top w:val="double" w:sz="4" w:space="0" w:color="auto"/>
              <w:left w:val="single" w:sz="4" w:space="0" w:color="auto"/>
            </w:tcBorders>
          </w:tcPr>
          <w:p w14:paraId="3CBE6E82" w14:textId="7CD93AA0" w:rsidR="006D731E" w:rsidRPr="00403242" w:rsidRDefault="00DD6E88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7</w:t>
            </w:r>
            <w:r w:rsidR="002146A2" w:rsidRPr="00403242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6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70A2557A" w14:textId="7713282A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994</w:t>
            </w:r>
          </w:p>
        </w:tc>
        <w:tc>
          <w:tcPr>
            <w:tcW w:w="699" w:type="dxa"/>
            <w:tcBorders>
              <w:top w:val="double" w:sz="4" w:space="0" w:color="auto"/>
              <w:left w:val="single" w:sz="4" w:space="0" w:color="auto"/>
            </w:tcBorders>
          </w:tcPr>
          <w:p w14:paraId="1EB62AE0" w14:textId="7E7A043F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735</w:t>
            </w:r>
          </w:p>
        </w:tc>
      </w:tr>
      <w:tr w:rsidR="006D731E" w:rsidRPr="00403242" w14:paraId="62086ADB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497366FD" w14:textId="003FABA1" w:rsidR="006D731E" w:rsidRPr="00403242" w:rsidRDefault="006D731E" w:rsidP="006D731E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  <w:lang w:val="en-US"/>
              </w:rPr>
              <w:t>RCFT</w:t>
            </w:r>
          </w:p>
        </w:tc>
        <w:tc>
          <w:tcPr>
            <w:tcW w:w="850" w:type="dxa"/>
          </w:tcPr>
          <w:p w14:paraId="6B42C8C1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C1C93F0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F6459E4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77D97BD5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D708BE5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1B3B13A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35A2BA3D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3ECF8A88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3B024B1D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D731E" w:rsidRPr="00403242" w14:paraId="7A34BF37" w14:textId="77777777" w:rsidTr="006D731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77F82CCC" w14:textId="77777777" w:rsidR="006D731E" w:rsidRPr="00403242" w:rsidRDefault="006D731E" w:rsidP="006D731E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Copying (pts.)</w:t>
            </w:r>
          </w:p>
        </w:tc>
        <w:tc>
          <w:tcPr>
            <w:tcW w:w="850" w:type="dxa"/>
          </w:tcPr>
          <w:p w14:paraId="06DB74C4" w14:textId="3DF12F1C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35 ± 1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C1B30FC" w14:textId="68A9138B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A330CB7" w14:textId="395FBB8D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-1 ± 7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37B81CE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35 ± 1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42F6D97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-1 ± 6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A8C04B6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089D7F34" w14:textId="518477ED" w:rsidR="006D731E" w:rsidRPr="00403242" w:rsidRDefault="00DD6E88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</w:t>
            </w:r>
            <w:r w:rsidR="002146A2" w:rsidRPr="00403242">
              <w:rPr>
                <w:rFonts w:ascii="Arial" w:hAnsi="Arial" w:cs="Arial"/>
                <w:sz w:val="14"/>
                <w:szCs w:val="14"/>
              </w:rPr>
              <w:t>978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1D25B380" w14:textId="34F8DB8E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632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4A640586" w14:textId="2A01E5EA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285</w:t>
            </w:r>
          </w:p>
        </w:tc>
      </w:tr>
      <w:tr w:rsidR="006D731E" w:rsidRPr="00403242" w14:paraId="5894CE75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5498A381" w14:textId="77777777" w:rsidR="006D731E" w:rsidRPr="00403242" w:rsidRDefault="006D731E" w:rsidP="006D731E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Recall (pts.)</w:t>
            </w:r>
          </w:p>
        </w:tc>
        <w:tc>
          <w:tcPr>
            <w:tcW w:w="850" w:type="dxa"/>
          </w:tcPr>
          <w:p w14:paraId="7EC575E2" w14:textId="28AAD3F6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23 ± 5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8486020" w14:textId="3C923FA3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 ± 5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B9CA3BD" w14:textId="51A01DB1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 ± 4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34243BC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20 ± 5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02D2E01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 ± 6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04ACABC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4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20505734" w14:textId="1F45FE81" w:rsidR="006D731E" w:rsidRPr="00403242" w:rsidRDefault="00DD6E88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,</w:t>
            </w:r>
            <w:r w:rsidR="002146A2"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01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452E359D" w14:textId="4A0B99A5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823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18CBAC11" w14:textId="25DE13C2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460</w:t>
            </w:r>
          </w:p>
        </w:tc>
      </w:tr>
      <w:tr w:rsidR="006D731E" w:rsidRPr="00403242" w14:paraId="12B1EDF9" w14:textId="77777777" w:rsidTr="006D731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5FC146E1" w14:textId="77777777" w:rsidR="006D731E" w:rsidRPr="00403242" w:rsidRDefault="006D731E" w:rsidP="006D731E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 xml:space="preserve">VLMT </w:t>
            </w:r>
          </w:p>
        </w:tc>
        <w:tc>
          <w:tcPr>
            <w:tcW w:w="850" w:type="dxa"/>
          </w:tcPr>
          <w:p w14:paraId="14C9008E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E2700C1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954DCA8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7A1EC48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9F23210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B777A97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01A6A01E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70594748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2C1091B1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D731E" w:rsidRPr="00403242" w14:paraId="576EC1B9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4F03258D" w14:textId="77777777" w:rsidR="006D731E" w:rsidRPr="00403242" w:rsidRDefault="006D731E" w:rsidP="006D731E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1st attempt (pts.)</w:t>
            </w:r>
          </w:p>
        </w:tc>
        <w:tc>
          <w:tcPr>
            <w:tcW w:w="850" w:type="dxa"/>
          </w:tcPr>
          <w:p w14:paraId="46C45FA0" w14:textId="069FE21A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6 ± 1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69548F3" w14:textId="3EB1A7E8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81C8B96" w14:textId="40834C6B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 ± 2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5A23D654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5 ± 1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BE23061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F66C73E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44F64C5F" w14:textId="0A00F0B0" w:rsidR="006D731E" w:rsidRPr="00403242" w:rsidRDefault="00DD6E88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</w:t>
            </w:r>
            <w:r w:rsidR="002146A2" w:rsidRPr="00403242">
              <w:rPr>
                <w:rFonts w:ascii="Arial" w:hAnsi="Arial" w:cs="Arial"/>
                <w:sz w:val="14"/>
                <w:szCs w:val="14"/>
              </w:rPr>
              <w:t>272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37DCB0DA" w14:textId="3A123E96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440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28797AF5" w14:textId="53A8B378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968</w:t>
            </w:r>
          </w:p>
        </w:tc>
      </w:tr>
      <w:tr w:rsidR="006D731E" w:rsidRPr="00403242" w14:paraId="78F257EC" w14:textId="77777777" w:rsidTr="006D731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4F0AC34D" w14:textId="77777777" w:rsidR="006D731E" w:rsidRPr="00403242" w:rsidRDefault="006D731E" w:rsidP="006D731E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2nd attempt (pts.)</w:t>
            </w:r>
          </w:p>
        </w:tc>
        <w:tc>
          <w:tcPr>
            <w:tcW w:w="850" w:type="dxa"/>
          </w:tcPr>
          <w:p w14:paraId="6AF34CCB" w14:textId="0817763F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9 ± 1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2D5F033" w14:textId="07200C68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46C9019" w14:textId="7388AA20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1 ± 2*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3E0D211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8 ± 2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2E7BEDA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F918185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0 ± 2*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7C229A5D" w14:textId="2AAD9010" w:rsidR="006D731E" w:rsidRPr="00403242" w:rsidRDefault="00DD6E88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,</w:t>
            </w:r>
            <w:r w:rsidR="002146A2"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04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5688D3D3" w14:textId="68F7CCB1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086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5A33312C" w14:textId="09F9F311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260</w:t>
            </w:r>
          </w:p>
        </w:tc>
      </w:tr>
      <w:tr w:rsidR="006D731E" w:rsidRPr="00403242" w14:paraId="7F3859AA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0423EB01" w14:textId="77777777" w:rsidR="006D731E" w:rsidRPr="00403242" w:rsidRDefault="006D731E" w:rsidP="006D731E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3rd attempt (pts.)</w:t>
            </w:r>
          </w:p>
        </w:tc>
        <w:tc>
          <w:tcPr>
            <w:tcW w:w="850" w:type="dxa"/>
          </w:tcPr>
          <w:p w14:paraId="70FB38FC" w14:textId="5CF37E3E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0 ± 2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0C62184" w14:textId="043EEAAB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3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C00BC76" w14:textId="7CBD42F0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 ± 3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34AF048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9 ± 2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CF0C5E9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BE547A0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 ± 2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15F97FA6" w14:textId="3742A98D" w:rsidR="006D731E" w:rsidRPr="00403242" w:rsidRDefault="00DD6E88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,0</w:t>
            </w:r>
            <w:r w:rsidR="002146A2"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13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1FA2B176" w14:textId="05749818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,040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3F7ED183" w14:textId="54EE78F0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185</w:t>
            </w:r>
          </w:p>
        </w:tc>
      </w:tr>
      <w:tr w:rsidR="006D731E" w:rsidRPr="00403242" w14:paraId="29B22E39" w14:textId="77777777" w:rsidTr="006D731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2FD4CF1C" w14:textId="77777777" w:rsidR="006D731E" w:rsidRPr="00403242" w:rsidRDefault="006D731E" w:rsidP="006D731E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4th attempt (pts.)</w:t>
            </w:r>
          </w:p>
        </w:tc>
        <w:tc>
          <w:tcPr>
            <w:tcW w:w="850" w:type="dxa"/>
          </w:tcPr>
          <w:p w14:paraId="121A44DC" w14:textId="03BDE076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1 ± 2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4D05DAD" w14:textId="2658B84E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3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8A680B4" w14:textId="34A34CF9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6A43E79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0 ± 2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5FD93EE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C20E17D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 ± 2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64772B96" w14:textId="1D74E1BB" w:rsidR="006D731E" w:rsidRPr="00403242" w:rsidRDefault="00DD6E88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</w:t>
            </w:r>
            <w:r w:rsidR="002146A2" w:rsidRPr="00403242">
              <w:rPr>
                <w:rFonts w:ascii="Arial" w:hAnsi="Arial" w:cs="Arial"/>
                <w:sz w:val="14"/>
                <w:szCs w:val="14"/>
              </w:rPr>
              <w:t>065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4ACFF5A7" w14:textId="64FB7282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902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270FF18B" w14:textId="5BA27E01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656</w:t>
            </w:r>
          </w:p>
        </w:tc>
      </w:tr>
      <w:tr w:rsidR="006D731E" w:rsidRPr="00403242" w14:paraId="6FAB552A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33A41A8C" w14:textId="77777777" w:rsidR="006D731E" w:rsidRPr="00403242" w:rsidRDefault="006D731E" w:rsidP="006D731E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5th attempt (pts.)</w:t>
            </w:r>
          </w:p>
        </w:tc>
        <w:tc>
          <w:tcPr>
            <w:tcW w:w="850" w:type="dxa"/>
          </w:tcPr>
          <w:p w14:paraId="399B3E88" w14:textId="77CCAE9E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2 ± 1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3BAC0CC" w14:textId="0253CC2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3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E832055" w14:textId="63CBA53F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77C4F00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1 ± 2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6EF58B0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3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72A3FC9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0 ± 2*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5ADDF8C8" w14:textId="30637EA1" w:rsidR="006D731E" w:rsidRPr="00403242" w:rsidRDefault="00DD6E88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,</w:t>
            </w:r>
            <w:r w:rsidR="002146A2"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15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109DE6AD" w14:textId="1D64E25C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143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14A74268" w14:textId="03C8DF02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478</w:t>
            </w:r>
          </w:p>
        </w:tc>
      </w:tr>
      <w:tr w:rsidR="006D731E" w:rsidRPr="00403242" w14:paraId="06B4895A" w14:textId="77777777" w:rsidTr="006D731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1AEF0DBE" w14:textId="77777777" w:rsidR="006D731E" w:rsidRPr="00403242" w:rsidRDefault="006D731E" w:rsidP="006D731E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Interference list (pts.)</w:t>
            </w:r>
          </w:p>
        </w:tc>
        <w:tc>
          <w:tcPr>
            <w:tcW w:w="850" w:type="dxa"/>
          </w:tcPr>
          <w:p w14:paraId="5FEEF1A3" w14:textId="168F3AC2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6 ± 2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CB8DC38" w14:textId="0FCDD8EE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AE540AA" w14:textId="6707DBA1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7EE7807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5 ± 1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27F55D9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A0D2D3D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0 ± 1*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468D5AF8" w14:textId="4A3A4C47" w:rsidR="006D731E" w:rsidRPr="00403242" w:rsidRDefault="00DD6E88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,</w:t>
            </w:r>
            <w:r w:rsidR="002146A2"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34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37E7C5D2" w14:textId="424CA3EF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861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519CC814" w14:textId="4C1FFFC1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473</w:t>
            </w:r>
          </w:p>
        </w:tc>
      </w:tr>
      <w:tr w:rsidR="006D731E" w:rsidRPr="00403242" w14:paraId="09A7DEA3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5705EC41" w14:textId="77777777" w:rsidR="006D731E" w:rsidRPr="00403242" w:rsidRDefault="006D731E" w:rsidP="006D731E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6th attempt (pts.)</w:t>
            </w:r>
          </w:p>
        </w:tc>
        <w:tc>
          <w:tcPr>
            <w:tcW w:w="850" w:type="dxa"/>
          </w:tcPr>
          <w:p w14:paraId="19455A0C" w14:textId="3381A008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0 ± 2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49C4F6F" w14:textId="0EE52601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0 ± 2*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BA01D54" w14:textId="07EFB8B4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 ± 2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58920EB5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9 ± 3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64B24DF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BD2672A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11CC7C52" w14:textId="3B222C35" w:rsidR="002146A2" w:rsidRPr="00403242" w:rsidRDefault="002146A2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068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6CCA02E5" w14:textId="1139F0BA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787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1CDDF25F" w14:textId="02A37984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552</w:t>
            </w:r>
          </w:p>
        </w:tc>
      </w:tr>
      <w:tr w:rsidR="006D731E" w:rsidRPr="00403242" w14:paraId="6F39A4BF" w14:textId="77777777" w:rsidTr="006D731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0814C891" w14:textId="77777777" w:rsidR="006D731E" w:rsidRPr="00403242" w:rsidRDefault="006D731E" w:rsidP="006D731E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th attempt (pts.)</w:t>
            </w:r>
          </w:p>
        </w:tc>
        <w:tc>
          <w:tcPr>
            <w:tcW w:w="850" w:type="dxa"/>
          </w:tcPr>
          <w:p w14:paraId="205F22BE" w14:textId="128D77AF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0 ± 3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CC4921C" w14:textId="58352115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C263A21" w14:textId="0942F86D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3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190C481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9 ± 3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9CF4B67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3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08C6D4A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3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764957B4" w14:textId="6CE6759F" w:rsidR="006D731E" w:rsidRPr="00403242" w:rsidRDefault="002146A2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,044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76B69633" w14:textId="76D4CE6F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478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55AD2A39" w14:textId="54796DBB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501</w:t>
            </w:r>
          </w:p>
        </w:tc>
      </w:tr>
      <w:tr w:rsidR="006D731E" w:rsidRPr="00403242" w14:paraId="5CEC8D37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11721DA3" w14:textId="77777777" w:rsidR="006D731E" w:rsidRPr="00403242" w:rsidRDefault="006D731E" w:rsidP="006D731E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Recall list (pts.)</w:t>
            </w:r>
          </w:p>
        </w:tc>
        <w:tc>
          <w:tcPr>
            <w:tcW w:w="850" w:type="dxa"/>
          </w:tcPr>
          <w:p w14:paraId="61E7BF91" w14:textId="6941203F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3 ± 2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2AD1736" w14:textId="027F0900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5603DEC" w14:textId="5E88FEFE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4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8344F44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2 ± 1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9D1B6F2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0 ± 2*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D645A8C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0DF297C9" w14:textId="4CDB0962" w:rsidR="002146A2" w:rsidRPr="00403242" w:rsidRDefault="00DD6E88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,</w:t>
            </w:r>
            <w:r w:rsidR="002146A2"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05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2EB5B54A" w14:textId="5D00615F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567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0BF8A55D" w14:textId="5173824A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739</w:t>
            </w:r>
          </w:p>
        </w:tc>
      </w:tr>
      <w:tr w:rsidR="006D731E" w:rsidRPr="00403242" w14:paraId="7B0373E0" w14:textId="77777777" w:rsidTr="006D731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79F26C2A" w14:textId="77777777" w:rsidR="006D731E" w:rsidRPr="00403242" w:rsidRDefault="006D731E" w:rsidP="006D731E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Recall interference (pts.)</w:t>
            </w:r>
          </w:p>
        </w:tc>
        <w:tc>
          <w:tcPr>
            <w:tcW w:w="850" w:type="dxa"/>
          </w:tcPr>
          <w:p w14:paraId="642C8AC1" w14:textId="48AB46BE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4 ± 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BD405ED" w14:textId="6DC5CA2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FF41995" w14:textId="57E91FEB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3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28643B8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3 ± 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3E0B479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E785C80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7A816C78" w14:textId="58556F5D" w:rsidR="006D731E" w:rsidRPr="00403242" w:rsidRDefault="00DD6E88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,</w:t>
            </w:r>
            <w:r w:rsidR="002146A2"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14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522B2CDB" w14:textId="72A46CD3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702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5D64B1BC" w14:textId="575A3C2E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140</w:t>
            </w:r>
          </w:p>
        </w:tc>
      </w:tr>
      <w:tr w:rsidR="006D731E" w:rsidRPr="00403242" w14:paraId="3B5A1C9B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4E815EDF" w14:textId="77777777" w:rsidR="006D731E" w:rsidRPr="00403242" w:rsidRDefault="006D731E" w:rsidP="006D731E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Full recall (pts.)</w:t>
            </w:r>
          </w:p>
        </w:tc>
        <w:tc>
          <w:tcPr>
            <w:tcW w:w="850" w:type="dxa"/>
          </w:tcPr>
          <w:p w14:paraId="54216CA6" w14:textId="257A6DFD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9 ± 3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151FBC4" w14:textId="64DA40CD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3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1345169" w14:textId="23F4D3AA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4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F2426BA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8 ± 1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8EE7188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E863E95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4F1B9B3E" w14:textId="7C958BCB" w:rsidR="006D731E" w:rsidRPr="00403242" w:rsidRDefault="00DD6E88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</w:t>
            </w:r>
            <w:r w:rsidR="002146A2" w:rsidRPr="00403242">
              <w:rPr>
                <w:rFonts w:ascii="Arial" w:hAnsi="Arial" w:cs="Arial"/>
                <w:sz w:val="14"/>
                <w:szCs w:val="14"/>
              </w:rPr>
              <w:t>081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711F6D71" w14:textId="28EFC966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728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5DB672AC" w14:textId="3BC38EBF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368</w:t>
            </w:r>
          </w:p>
        </w:tc>
      </w:tr>
      <w:tr w:rsidR="006D731E" w:rsidRPr="00403242" w14:paraId="663B0805" w14:textId="77777777" w:rsidTr="006D731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0B084446" w14:textId="77777777" w:rsidR="006D731E" w:rsidRPr="00403242" w:rsidRDefault="006D731E" w:rsidP="006D731E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NCT</w:t>
            </w:r>
          </w:p>
        </w:tc>
        <w:tc>
          <w:tcPr>
            <w:tcW w:w="850" w:type="dxa"/>
          </w:tcPr>
          <w:p w14:paraId="572FDC5D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225B8B2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C2B677E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82E3D05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0E7A009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0F37475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16C7514C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77868B34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7F9730E0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D731E" w:rsidRPr="00403242" w14:paraId="655D536C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01AF9165" w14:textId="77777777" w:rsidR="006D731E" w:rsidRPr="00403242" w:rsidRDefault="006D731E" w:rsidP="006D731E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numbers (sec)</w:t>
            </w:r>
          </w:p>
        </w:tc>
        <w:tc>
          <w:tcPr>
            <w:tcW w:w="850" w:type="dxa"/>
          </w:tcPr>
          <w:p w14:paraId="4769808B" w14:textId="0268D669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34 ± 18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5753ED3" w14:textId="0AF62FB9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-4 ± 21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DF7E576" w14:textId="21917AD1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-5 ± 27*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5A2AE4A4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44 ± 20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A923C53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-1 ± 12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7210057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-4 ± 13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6816C851" w14:textId="4CD6A024" w:rsidR="006D731E" w:rsidRPr="00403242" w:rsidRDefault="002146A2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,001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4D0FCCE7" w14:textId="120E1384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530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72348EF5" w14:textId="58480DA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617</w:t>
            </w:r>
          </w:p>
        </w:tc>
      </w:tr>
      <w:tr w:rsidR="006D731E" w:rsidRPr="00403242" w14:paraId="74F56A5A" w14:textId="77777777" w:rsidTr="006D731E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48565157" w14:textId="77777777" w:rsidR="006D731E" w:rsidRPr="00403242" w:rsidRDefault="006D731E" w:rsidP="006D731E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numbers and letters (sec)</w:t>
            </w:r>
          </w:p>
        </w:tc>
        <w:tc>
          <w:tcPr>
            <w:tcW w:w="850" w:type="dxa"/>
          </w:tcPr>
          <w:p w14:paraId="327B6128" w14:textId="65216DA5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70 ± 3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24AFA3F" w14:textId="4E7839B4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-5 ± 4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16F1E00" w14:textId="754A9FFB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-5 ± 2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EDEBB0C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96 ± 3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1BA750E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-4 ± 2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9296EAE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-10 ± 38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2587E5D3" w14:textId="515CEFE0" w:rsidR="006D731E" w:rsidRPr="00403242" w:rsidRDefault="00DD6E88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,00</w:t>
            </w:r>
            <w:r w:rsidR="002146A2"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6988969B" w14:textId="410F710A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454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3806B909" w14:textId="5F409875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841</w:t>
            </w:r>
          </w:p>
        </w:tc>
      </w:tr>
      <w:tr w:rsidR="006D731E" w:rsidRPr="00403242" w14:paraId="4AB994C3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05FE07F8" w14:textId="77777777" w:rsidR="006D731E" w:rsidRPr="00403242" w:rsidRDefault="006D731E" w:rsidP="006D731E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RWFT</w:t>
            </w:r>
          </w:p>
        </w:tc>
        <w:tc>
          <w:tcPr>
            <w:tcW w:w="850" w:type="dxa"/>
          </w:tcPr>
          <w:p w14:paraId="7D845F93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A538A3B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1EACEC7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380B7DDD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BE84B66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9A13FCE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0A197AB6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0E85466D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29EB80D1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D731E" w:rsidRPr="00403242" w14:paraId="21E6AE48" w14:textId="77777777" w:rsidTr="006D731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4C8CD794" w14:textId="77777777" w:rsidR="006D731E" w:rsidRPr="00403242" w:rsidRDefault="006D731E" w:rsidP="006D731E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Phonemes, 1st attempt (pts.)</w:t>
            </w:r>
          </w:p>
        </w:tc>
        <w:tc>
          <w:tcPr>
            <w:tcW w:w="850" w:type="dxa"/>
          </w:tcPr>
          <w:p w14:paraId="52372155" w14:textId="4AE8481C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5 ± 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806882E" w14:textId="4C23319D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DA31F6F" w14:textId="7D332CE6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5F9AD2F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4 ± 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6759EF8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9606118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4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517996C1" w14:textId="0362966F" w:rsidR="006D731E" w:rsidRPr="00403242" w:rsidRDefault="00DD6E88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</w:t>
            </w:r>
            <w:r w:rsidR="002146A2" w:rsidRPr="00403242">
              <w:rPr>
                <w:rFonts w:ascii="Arial" w:hAnsi="Arial" w:cs="Arial"/>
                <w:sz w:val="14"/>
                <w:szCs w:val="14"/>
              </w:rPr>
              <w:t>222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40995D6E" w14:textId="08706E6B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356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56A20D57" w14:textId="4C25A3B5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936</w:t>
            </w:r>
          </w:p>
        </w:tc>
      </w:tr>
      <w:tr w:rsidR="006D731E" w:rsidRPr="00403242" w14:paraId="22E5DF6A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29B8B44F" w14:textId="77777777" w:rsidR="006D731E" w:rsidRPr="00403242" w:rsidRDefault="006D731E" w:rsidP="006D731E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Phonemes, 2nd attempt (pts.)</w:t>
            </w:r>
          </w:p>
        </w:tc>
        <w:tc>
          <w:tcPr>
            <w:tcW w:w="850" w:type="dxa"/>
          </w:tcPr>
          <w:p w14:paraId="2DE9FE5C" w14:textId="2F4E5DBB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2 ± 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4CFEA17" w14:textId="6C6E913E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7541F97" w14:textId="68C6EE35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 ± 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314CB647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0 ± 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6F99423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FB4F476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1 ± 5*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2C12FC01" w14:textId="4D6E3904" w:rsidR="006D731E" w:rsidRPr="00403242" w:rsidRDefault="00DD6E88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</w:t>
            </w:r>
            <w:r w:rsidR="002146A2" w:rsidRPr="00403242">
              <w:rPr>
                <w:rFonts w:ascii="Arial" w:hAnsi="Arial" w:cs="Arial"/>
                <w:sz w:val="14"/>
                <w:szCs w:val="14"/>
              </w:rPr>
              <w:t>311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6F5A817C" w14:textId="5C48B3EB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881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7E266B0D" w14:textId="5B064379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,026</w:t>
            </w:r>
          </w:p>
        </w:tc>
      </w:tr>
      <w:tr w:rsidR="006D731E" w:rsidRPr="00403242" w14:paraId="13EF77B9" w14:textId="77777777" w:rsidTr="006D731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67B8AB90" w14:textId="77777777" w:rsidR="006D731E" w:rsidRPr="00403242" w:rsidRDefault="006D731E" w:rsidP="006D731E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Semantic, 1st attempt (pts.)</w:t>
            </w:r>
          </w:p>
        </w:tc>
        <w:tc>
          <w:tcPr>
            <w:tcW w:w="850" w:type="dxa"/>
          </w:tcPr>
          <w:p w14:paraId="329AAD26" w14:textId="32AD5CAB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20 ± 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2F14B9D" w14:textId="3FC8D7CD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 ± 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DEECACF" w14:textId="170B987C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-4 ± 4*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3CE73BF2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20 ± 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DF3771A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-2 ± 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02CDF29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-3 ± 7*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647A0301" w14:textId="5ED7B8E8" w:rsidR="006D731E" w:rsidRPr="00403242" w:rsidRDefault="00DD6E88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</w:t>
            </w:r>
            <w:r w:rsidR="002146A2" w:rsidRPr="00403242">
              <w:rPr>
                <w:rFonts w:ascii="Arial" w:hAnsi="Arial" w:cs="Arial"/>
                <w:sz w:val="14"/>
                <w:szCs w:val="14"/>
              </w:rPr>
              <w:t>939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37D238C5" w14:textId="6C2B2F49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208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16D8BDA1" w14:textId="1A57684E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709</w:t>
            </w:r>
          </w:p>
        </w:tc>
      </w:tr>
      <w:tr w:rsidR="006D731E" w:rsidRPr="00403242" w14:paraId="656939E0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64D0AA74" w14:textId="77777777" w:rsidR="006D731E" w:rsidRPr="00403242" w:rsidRDefault="006D731E" w:rsidP="006D731E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Semantic, 2nd attempt (pts.)</w:t>
            </w:r>
          </w:p>
        </w:tc>
        <w:tc>
          <w:tcPr>
            <w:tcW w:w="850" w:type="dxa"/>
          </w:tcPr>
          <w:p w14:paraId="34281176" w14:textId="32E58BB0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3 ± 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032B63C" w14:textId="2B2CB315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 ± 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485D186" w14:textId="6CDF05CB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1 ± 3*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CC3BE3A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2 ± 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C656FF1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 ± 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A844538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5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6F6058EC" w14:textId="5451C1EE" w:rsidR="006D731E" w:rsidRPr="00403242" w:rsidRDefault="00DD6E88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</w:t>
            </w:r>
            <w:r w:rsidR="002146A2" w:rsidRPr="00403242">
              <w:rPr>
                <w:rFonts w:ascii="Arial" w:hAnsi="Arial" w:cs="Arial"/>
                <w:sz w:val="14"/>
                <w:szCs w:val="14"/>
              </w:rPr>
              <w:t>189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5E403EEF" w14:textId="4FC1F975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618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61BB3190" w14:textId="264928AB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663</w:t>
            </w:r>
          </w:p>
        </w:tc>
      </w:tr>
      <w:tr w:rsidR="006D731E" w:rsidRPr="00403242" w14:paraId="1A75DB65" w14:textId="77777777" w:rsidTr="006D731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10DE3B0B" w14:textId="77777777" w:rsidR="006D731E" w:rsidRPr="00403242" w:rsidRDefault="006D731E" w:rsidP="006D731E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NRT</w:t>
            </w:r>
          </w:p>
        </w:tc>
        <w:tc>
          <w:tcPr>
            <w:tcW w:w="850" w:type="dxa"/>
          </w:tcPr>
          <w:p w14:paraId="388BC15B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48587EA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1BBFD43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53EFEAB3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60BBC81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B4B74C8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18CC0748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66401AEA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445560F8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D731E" w:rsidRPr="00403242" w14:paraId="0FB3DBBA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366E683D" w14:textId="77777777" w:rsidR="006D731E" w:rsidRPr="00403242" w:rsidRDefault="006D731E" w:rsidP="006D731E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ahead (pts,)</w:t>
            </w:r>
          </w:p>
        </w:tc>
        <w:tc>
          <w:tcPr>
            <w:tcW w:w="850" w:type="dxa"/>
          </w:tcPr>
          <w:p w14:paraId="44A1CEFE" w14:textId="42EE1C6E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7 ± 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E8EB028" w14:textId="43C5802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308A5C2" w14:textId="0AD229FE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DCBB1EE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7 ± 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A75E8FB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 ± 1*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8779FC7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1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603970C7" w14:textId="429A05F1" w:rsidR="006D731E" w:rsidRPr="00403242" w:rsidRDefault="00DD6E88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</w:t>
            </w:r>
            <w:r w:rsidR="002146A2" w:rsidRPr="00403242">
              <w:rPr>
                <w:rFonts w:ascii="Arial" w:hAnsi="Arial" w:cs="Arial"/>
                <w:sz w:val="14"/>
                <w:szCs w:val="14"/>
              </w:rPr>
              <w:t>899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16A87A2E" w14:textId="5F8BD3BF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300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5864022A" w14:textId="5FA9E1AA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284</w:t>
            </w:r>
          </w:p>
        </w:tc>
      </w:tr>
      <w:tr w:rsidR="006D731E" w:rsidRPr="00403242" w14:paraId="68ED37D7" w14:textId="77777777" w:rsidTr="006D731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02013994" w14:textId="77777777" w:rsidR="006D731E" w:rsidRPr="00403242" w:rsidRDefault="006D731E" w:rsidP="006D731E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backwards (pts.)</w:t>
            </w:r>
          </w:p>
        </w:tc>
        <w:tc>
          <w:tcPr>
            <w:tcW w:w="850" w:type="dxa"/>
          </w:tcPr>
          <w:p w14:paraId="040A8F6D" w14:textId="3BA1B63D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6 ± 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42D05F8" w14:textId="45D90825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E4ABC7F" w14:textId="321A3FF2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42E34AF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5 ± 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BA7E608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 ± 2*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3308D2F" w14:textId="77777777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1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68A51A77" w14:textId="2B0C099D" w:rsidR="006D731E" w:rsidRPr="00403242" w:rsidRDefault="00DD6E88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,</w:t>
            </w:r>
            <w:r w:rsidR="002146A2"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11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20F531A2" w14:textId="124722DA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174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797DC4A0" w14:textId="134323C8" w:rsidR="006D731E" w:rsidRPr="00403242" w:rsidRDefault="006D731E" w:rsidP="006D73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254</w:t>
            </w:r>
          </w:p>
        </w:tc>
      </w:tr>
      <w:tr w:rsidR="006D731E" w:rsidRPr="00403242" w14:paraId="30C11665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oub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6F842DE9" w14:textId="77777777" w:rsidR="006D731E" w:rsidRPr="00403242" w:rsidRDefault="006D731E" w:rsidP="006D731E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total (pts.)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3CE238AF" w14:textId="3413EBD9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4 ± 3</w:t>
            </w:r>
          </w:p>
        </w:tc>
        <w:tc>
          <w:tcPr>
            <w:tcW w:w="70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DA560EC" w14:textId="7B4BC1DD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2</w:t>
            </w:r>
          </w:p>
        </w:tc>
        <w:tc>
          <w:tcPr>
            <w:tcW w:w="709" w:type="dxa"/>
            <w:tcBorders>
              <w:left w:val="single" w:sz="4" w:space="0" w:color="auto"/>
              <w:bottom w:val="double" w:sz="4" w:space="0" w:color="auto"/>
            </w:tcBorders>
          </w:tcPr>
          <w:p w14:paraId="5C842549" w14:textId="245939EA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2</w:t>
            </w:r>
          </w:p>
        </w:tc>
        <w:tc>
          <w:tcPr>
            <w:tcW w:w="85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4973C68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3 ± 3</w:t>
            </w:r>
          </w:p>
        </w:tc>
        <w:tc>
          <w:tcPr>
            <w:tcW w:w="70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8F54848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2</w:t>
            </w:r>
          </w:p>
        </w:tc>
        <w:tc>
          <w:tcPr>
            <w:tcW w:w="850" w:type="dxa"/>
            <w:tcBorders>
              <w:left w:val="single" w:sz="4" w:space="0" w:color="auto"/>
              <w:bottom w:val="double" w:sz="4" w:space="0" w:color="auto"/>
            </w:tcBorders>
          </w:tcPr>
          <w:p w14:paraId="04E2DE95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2</w:t>
            </w:r>
          </w:p>
        </w:tc>
        <w:tc>
          <w:tcPr>
            <w:tcW w:w="870" w:type="dxa"/>
            <w:tcBorders>
              <w:left w:val="single" w:sz="4" w:space="0" w:color="auto"/>
              <w:bottom w:val="double" w:sz="4" w:space="0" w:color="auto"/>
            </w:tcBorders>
          </w:tcPr>
          <w:p w14:paraId="0E81A73D" w14:textId="659DB750" w:rsidR="006D731E" w:rsidRPr="00403242" w:rsidRDefault="00DD6E88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</w:t>
            </w:r>
            <w:r w:rsidR="002146A2" w:rsidRPr="00403242">
              <w:rPr>
                <w:rFonts w:ascii="Arial" w:hAnsi="Arial" w:cs="Arial"/>
                <w:sz w:val="14"/>
                <w:szCs w:val="14"/>
              </w:rPr>
              <w:t>157</w:t>
            </w:r>
          </w:p>
        </w:tc>
        <w:tc>
          <w:tcPr>
            <w:tcW w:w="6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EF98FFA" w14:textId="4E10BE3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592</w:t>
            </w:r>
          </w:p>
        </w:tc>
        <w:tc>
          <w:tcPr>
            <w:tcW w:w="699" w:type="dxa"/>
            <w:tcBorders>
              <w:left w:val="single" w:sz="4" w:space="0" w:color="auto"/>
              <w:bottom w:val="double" w:sz="4" w:space="0" w:color="auto"/>
            </w:tcBorders>
          </w:tcPr>
          <w:p w14:paraId="671521DD" w14:textId="11C06E26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,009</w:t>
            </w:r>
          </w:p>
        </w:tc>
      </w:tr>
    </w:tbl>
    <w:p w14:paraId="7EEE7102" w14:textId="5BFB7C9F" w:rsidR="00295D62" w:rsidRPr="00403242" w:rsidRDefault="00295D62" w:rsidP="001938D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F83BF13" w14:textId="1AA9012A" w:rsidR="00295D62" w:rsidRPr="00403242" w:rsidRDefault="00295D62" w:rsidP="001938D3">
      <w:pPr>
        <w:spacing w:line="480" w:lineRule="auto"/>
        <w:jc w:val="both"/>
        <w:rPr>
          <w:rFonts w:ascii="Arial" w:hAnsi="Arial" w:cs="Arial"/>
          <w:sz w:val="18"/>
          <w:szCs w:val="20"/>
          <w:lang w:val="en-US"/>
        </w:rPr>
      </w:pPr>
      <w:r w:rsidRPr="00403242">
        <w:rPr>
          <w:rFonts w:ascii="Arial" w:hAnsi="Arial" w:cs="Arial"/>
          <w:sz w:val="18"/>
          <w:szCs w:val="20"/>
          <w:lang w:val="en-US"/>
        </w:rPr>
        <w:t xml:space="preserve">Legend: results of the cognitive tests comparing age groups in the placebo arm; baseline values and changes over time; </w:t>
      </w:r>
      <w:r w:rsidR="00684F39" w:rsidRPr="00403242">
        <w:rPr>
          <w:rFonts w:ascii="Arial" w:hAnsi="Arial" w:cs="Arial"/>
          <w:sz w:val="18"/>
          <w:szCs w:val="20"/>
          <w:lang w:val="en-US"/>
        </w:rPr>
        <w:t xml:space="preserve">younger patients are at &lt;60 years of age; older patients are ≥ 60 years of age; </w:t>
      </w:r>
      <w:r w:rsidRPr="00403242">
        <w:rPr>
          <w:rFonts w:ascii="Arial" w:hAnsi="Arial" w:cs="Arial"/>
          <w:sz w:val="18"/>
          <w:szCs w:val="20"/>
          <w:lang w:val="en-US"/>
        </w:rPr>
        <w:t xml:space="preserve">means and SD; within-group comparisons with Wilcoxon-tests; between-group comparisons with Mann-Whitney-U-tests; *: p&lt;0,05; **: p&lt;0,01. MMSE: mini-mental state examination; NCT: number-connection test; NRT: number-recall test, </w:t>
      </w:r>
      <w:r w:rsidR="006D731E" w:rsidRPr="00403242">
        <w:rPr>
          <w:rFonts w:ascii="Arial" w:hAnsi="Arial" w:cs="Arial"/>
          <w:sz w:val="18"/>
          <w:szCs w:val="20"/>
          <w:lang w:val="en-US"/>
        </w:rPr>
        <w:t>RCFT</w:t>
      </w:r>
      <w:r w:rsidRPr="00403242">
        <w:rPr>
          <w:rFonts w:ascii="Arial" w:hAnsi="Arial" w:cs="Arial"/>
          <w:sz w:val="18"/>
          <w:szCs w:val="20"/>
          <w:lang w:val="en-US"/>
        </w:rPr>
        <w:t>: Rey-</w:t>
      </w:r>
      <w:proofErr w:type="spellStart"/>
      <w:r w:rsidRPr="00403242">
        <w:rPr>
          <w:rFonts w:ascii="Arial" w:hAnsi="Arial" w:cs="Arial"/>
          <w:sz w:val="18"/>
          <w:szCs w:val="20"/>
          <w:lang w:val="en-US"/>
        </w:rPr>
        <w:t>Osterrieth</w:t>
      </w:r>
      <w:proofErr w:type="spellEnd"/>
      <w:r w:rsidRPr="00403242">
        <w:rPr>
          <w:rFonts w:ascii="Arial" w:hAnsi="Arial" w:cs="Arial"/>
          <w:sz w:val="18"/>
          <w:szCs w:val="20"/>
          <w:lang w:val="en-US"/>
        </w:rPr>
        <w:t xml:space="preserve"> Complex Figure test, RWFT: Regensburg word </w:t>
      </w:r>
      <w:r w:rsidR="006C393F" w:rsidRPr="00403242">
        <w:rPr>
          <w:rFonts w:ascii="Arial" w:hAnsi="Arial" w:cs="Arial"/>
          <w:sz w:val="18"/>
          <w:szCs w:val="20"/>
          <w:lang w:val="en-US"/>
        </w:rPr>
        <w:t>fluency</w:t>
      </w:r>
      <w:r w:rsidRPr="00403242">
        <w:rPr>
          <w:rFonts w:ascii="Arial" w:hAnsi="Arial" w:cs="Arial"/>
          <w:sz w:val="18"/>
          <w:szCs w:val="20"/>
          <w:lang w:val="en-US"/>
        </w:rPr>
        <w:t xml:space="preserve"> test; VLMT: verbal learning memory test.</w:t>
      </w:r>
      <w:r w:rsidR="005808BB" w:rsidRPr="00403242">
        <w:rPr>
          <w:rFonts w:ascii="Arial" w:hAnsi="Arial" w:cs="Arial"/>
          <w:sz w:val="18"/>
          <w:szCs w:val="20"/>
          <w:lang w:val="en-US"/>
        </w:rPr>
        <w:t xml:space="preserve"> For MMSE, RCFT, VLMT, RWFT and NRT, increases are improvements, while for the NCT, decreases indicate improvement.</w:t>
      </w:r>
    </w:p>
    <w:p w14:paraId="1DEF55F4" w14:textId="4B30250B" w:rsidR="00295D62" w:rsidRPr="00403242" w:rsidRDefault="00295D62">
      <w:pPr>
        <w:rPr>
          <w:rFonts w:ascii="Arial" w:hAnsi="Arial" w:cs="Arial"/>
          <w:sz w:val="18"/>
          <w:szCs w:val="20"/>
          <w:lang w:val="en-US"/>
        </w:rPr>
      </w:pPr>
    </w:p>
    <w:sectPr w:rsidR="00295D62" w:rsidRPr="00403242" w:rsidSect="00494478">
      <w:footerReference w:type="default" r:id="rId8"/>
      <w:endnotePr>
        <w:numFmt w:val="decimal"/>
      </w:endnotePr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768C1F1" w16cex:dateUtc="2025-02-07T15:19:00Z"/>
  <w16cex:commentExtensible w16cex:durableId="570EDC4B" w16cex:dateUtc="2025-02-07T15:23:00Z"/>
  <w16cex:commentExtensible w16cex:durableId="63D56EA6" w16cex:dateUtc="2025-02-07T15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C70BAB" w14:textId="77777777" w:rsidR="0007563C" w:rsidRDefault="0007563C" w:rsidP="00A87327">
      <w:r>
        <w:separator/>
      </w:r>
    </w:p>
  </w:endnote>
  <w:endnote w:type="continuationSeparator" w:id="0">
    <w:p w14:paraId="76F5821F" w14:textId="77777777" w:rsidR="0007563C" w:rsidRDefault="0007563C" w:rsidP="00A87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6AEBD0" w14:textId="410C218F" w:rsidR="0007563C" w:rsidRPr="005C0403" w:rsidRDefault="0007563C">
    <w:pPr>
      <w:pStyle w:val="Fuzeile"/>
      <w:jc w:val="right"/>
      <w:rPr>
        <w:rFonts w:asciiTheme="minorHAnsi" w:hAnsiTheme="minorHAnsi"/>
      </w:rPr>
    </w:pPr>
    <w:r w:rsidRPr="005C0403">
      <w:rPr>
        <w:rFonts w:asciiTheme="minorHAnsi" w:hAnsiTheme="minorHAnsi"/>
      </w:rPr>
      <w:fldChar w:fldCharType="begin"/>
    </w:r>
    <w:r w:rsidRPr="005C0403">
      <w:rPr>
        <w:rFonts w:asciiTheme="minorHAnsi" w:hAnsiTheme="minorHAnsi"/>
      </w:rPr>
      <w:instrText>PAGE   \* MERGEFORMAT</w:instrText>
    </w:r>
    <w:r w:rsidRPr="005C0403">
      <w:rPr>
        <w:rFonts w:asciiTheme="minorHAnsi" w:hAnsiTheme="minorHAnsi"/>
      </w:rPr>
      <w:fldChar w:fldCharType="separate"/>
    </w:r>
    <w:r>
      <w:rPr>
        <w:rFonts w:asciiTheme="minorHAnsi" w:hAnsiTheme="minorHAnsi"/>
        <w:noProof/>
      </w:rPr>
      <w:t>8</w:t>
    </w:r>
    <w:r w:rsidRPr="005C0403">
      <w:rPr>
        <w:rFonts w:asciiTheme="minorHAnsi" w:hAnsiTheme="minorHAnsi"/>
      </w:rPr>
      <w:fldChar w:fldCharType="end"/>
    </w:r>
  </w:p>
  <w:p w14:paraId="03E57112" w14:textId="77777777" w:rsidR="0007563C" w:rsidRDefault="0007563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999555" w14:textId="77777777" w:rsidR="0007563C" w:rsidRDefault="0007563C" w:rsidP="00A87327">
      <w:r>
        <w:separator/>
      </w:r>
    </w:p>
  </w:footnote>
  <w:footnote w:type="continuationSeparator" w:id="0">
    <w:p w14:paraId="2E2CB817" w14:textId="77777777" w:rsidR="0007563C" w:rsidRDefault="0007563C" w:rsidP="00A873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467E3C"/>
    <w:multiLevelType w:val="hybridMultilevel"/>
    <w:tmpl w:val="313C1E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zvedp2bf5wsxex2z1xvvsx2p09pv0d9wr2&quot;&gt;aLL2002-Converted&lt;record-ids&gt;&lt;item&gt;3031&lt;/item&gt;&lt;item&gt;4875&lt;/item&gt;&lt;/record-ids&gt;&lt;/item&gt;&lt;/Libraries&gt;"/>
  </w:docVars>
  <w:rsids>
    <w:rsidRoot w:val="00CE4775"/>
    <w:rsid w:val="00000660"/>
    <w:rsid w:val="00001937"/>
    <w:rsid w:val="0000330C"/>
    <w:rsid w:val="00007A9F"/>
    <w:rsid w:val="0001403C"/>
    <w:rsid w:val="00016BFA"/>
    <w:rsid w:val="00026413"/>
    <w:rsid w:val="0003105F"/>
    <w:rsid w:val="00033B01"/>
    <w:rsid w:val="0004306B"/>
    <w:rsid w:val="00043AF0"/>
    <w:rsid w:val="00045105"/>
    <w:rsid w:val="000505EB"/>
    <w:rsid w:val="000519A9"/>
    <w:rsid w:val="0005432E"/>
    <w:rsid w:val="00055804"/>
    <w:rsid w:val="00055D0E"/>
    <w:rsid w:val="000609A5"/>
    <w:rsid w:val="00063346"/>
    <w:rsid w:val="00065C3B"/>
    <w:rsid w:val="000729DA"/>
    <w:rsid w:val="0007563C"/>
    <w:rsid w:val="00084209"/>
    <w:rsid w:val="00085222"/>
    <w:rsid w:val="00097713"/>
    <w:rsid w:val="000A11E6"/>
    <w:rsid w:val="000A3DD4"/>
    <w:rsid w:val="000A3F5B"/>
    <w:rsid w:val="000A6D63"/>
    <w:rsid w:val="000A7B54"/>
    <w:rsid w:val="000A7BD7"/>
    <w:rsid w:val="000B090F"/>
    <w:rsid w:val="000B16E2"/>
    <w:rsid w:val="000B3E7D"/>
    <w:rsid w:val="000B6081"/>
    <w:rsid w:val="000C1B59"/>
    <w:rsid w:val="000C53CA"/>
    <w:rsid w:val="000C6A4D"/>
    <w:rsid w:val="000C7468"/>
    <w:rsid w:val="000C7C1C"/>
    <w:rsid w:val="000D0EE3"/>
    <w:rsid w:val="000D4B93"/>
    <w:rsid w:val="000F1277"/>
    <w:rsid w:val="000F1DD4"/>
    <w:rsid w:val="000F4E50"/>
    <w:rsid w:val="000F5155"/>
    <w:rsid w:val="000F52CA"/>
    <w:rsid w:val="00101D47"/>
    <w:rsid w:val="001023E6"/>
    <w:rsid w:val="001035F1"/>
    <w:rsid w:val="001065E4"/>
    <w:rsid w:val="00106AA4"/>
    <w:rsid w:val="00107A0B"/>
    <w:rsid w:val="00120CF1"/>
    <w:rsid w:val="00125A2C"/>
    <w:rsid w:val="00131538"/>
    <w:rsid w:val="001329A3"/>
    <w:rsid w:val="00132D4A"/>
    <w:rsid w:val="0013381E"/>
    <w:rsid w:val="00135030"/>
    <w:rsid w:val="001362E9"/>
    <w:rsid w:val="0013777C"/>
    <w:rsid w:val="00140603"/>
    <w:rsid w:val="00141D10"/>
    <w:rsid w:val="001436D1"/>
    <w:rsid w:val="00143804"/>
    <w:rsid w:val="00147B14"/>
    <w:rsid w:val="00150743"/>
    <w:rsid w:val="00153595"/>
    <w:rsid w:val="00154908"/>
    <w:rsid w:val="00156F2C"/>
    <w:rsid w:val="001677FC"/>
    <w:rsid w:val="00167BF8"/>
    <w:rsid w:val="00170CEF"/>
    <w:rsid w:val="001713F0"/>
    <w:rsid w:val="00174207"/>
    <w:rsid w:val="00174220"/>
    <w:rsid w:val="001818F4"/>
    <w:rsid w:val="00181D72"/>
    <w:rsid w:val="00182D19"/>
    <w:rsid w:val="00184559"/>
    <w:rsid w:val="00191312"/>
    <w:rsid w:val="00193348"/>
    <w:rsid w:val="001938D3"/>
    <w:rsid w:val="00196E47"/>
    <w:rsid w:val="001A145D"/>
    <w:rsid w:val="001A3275"/>
    <w:rsid w:val="001A6718"/>
    <w:rsid w:val="001B042B"/>
    <w:rsid w:val="001B18EB"/>
    <w:rsid w:val="001C0050"/>
    <w:rsid w:val="001C0955"/>
    <w:rsid w:val="001C1E84"/>
    <w:rsid w:val="001C340C"/>
    <w:rsid w:val="001C387A"/>
    <w:rsid w:val="001C6026"/>
    <w:rsid w:val="001D0265"/>
    <w:rsid w:val="001D4AB7"/>
    <w:rsid w:val="001D5C5D"/>
    <w:rsid w:val="001E3154"/>
    <w:rsid w:val="001E470E"/>
    <w:rsid w:val="001E4844"/>
    <w:rsid w:val="001E4B47"/>
    <w:rsid w:val="001F2346"/>
    <w:rsid w:val="001F3DF6"/>
    <w:rsid w:val="001F5392"/>
    <w:rsid w:val="00200982"/>
    <w:rsid w:val="00203C7D"/>
    <w:rsid w:val="00205261"/>
    <w:rsid w:val="002146A2"/>
    <w:rsid w:val="00217EDC"/>
    <w:rsid w:val="0022307F"/>
    <w:rsid w:val="00223B89"/>
    <w:rsid w:val="00223E68"/>
    <w:rsid w:val="00225A26"/>
    <w:rsid w:val="00225B77"/>
    <w:rsid w:val="00234F81"/>
    <w:rsid w:val="00235066"/>
    <w:rsid w:val="00240E50"/>
    <w:rsid w:val="002455B1"/>
    <w:rsid w:val="00254BBF"/>
    <w:rsid w:val="00255104"/>
    <w:rsid w:val="00255DF5"/>
    <w:rsid w:val="002569A0"/>
    <w:rsid w:val="002575AF"/>
    <w:rsid w:val="0026361B"/>
    <w:rsid w:val="0026777A"/>
    <w:rsid w:val="002740E1"/>
    <w:rsid w:val="002765EB"/>
    <w:rsid w:val="002810B0"/>
    <w:rsid w:val="002845E0"/>
    <w:rsid w:val="00285BE0"/>
    <w:rsid w:val="00286FBB"/>
    <w:rsid w:val="00292CC4"/>
    <w:rsid w:val="00294A61"/>
    <w:rsid w:val="00295930"/>
    <w:rsid w:val="00295D62"/>
    <w:rsid w:val="00297D0E"/>
    <w:rsid w:val="002A1D66"/>
    <w:rsid w:val="002A61C9"/>
    <w:rsid w:val="002A7DD4"/>
    <w:rsid w:val="002B0ECC"/>
    <w:rsid w:val="002B3141"/>
    <w:rsid w:val="002C029F"/>
    <w:rsid w:val="002C37D0"/>
    <w:rsid w:val="002C42ED"/>
    <w:rsid w:val="002C696D"/>
    <w:rsid w:val="002D0EE8"/>
    <w:rsid w:val="002D2C96"/>
    <w:rsid w:val="002D3937"/>
    <w:rsid w:val="002D641C"/>
    <w:rsid w:val="002E104C"/>
    <w:rsid w:val="002E2F35"/>
    <w:rsid w:val="002E4702"/>
    <w:rsid w:val="002E62C3"/>
    <w:rsid w:val="002E70B1"/>
    <w:rsid w:val="003049EB"/>
    <w:rsid w:val="00306487"/>
    <w:rsid w:val="00314EC8"/>
    <w:rsid w:val="00315216"/>
    <w:rsid w:val="003216A4"/>
    <w:rsid w:val="003229FA"/>
    <w:rsid w:val="0032439E"/>
    <w:rsid w:val="00325951"/>
    <w:rsid w:val="003278EC"/>
    <w:rsid w:val="00330E53"/>
    <w:rsid w:val="00332012"/>
    <w:rsid w:val="00345B8B"/>
    <w:rsid w:val="003534FB"/>
    <w:rsid w:val="00357BE0"/>
    <w:rsid w:val="0036121A"/>
    <w:rsid w:val="003663F6"/>
    <w:rsid w:val="00370A2B"/>
    <w:rsid w:val="00371155"/>
    <w:rsid w:val="0037677D"/>
    <w:rsid w:val="00376EC9"/>
    <w:rsid w:val="003827C1"/>
    <w:rsid w:val="003842C7"/>
    <w:rsid w:val="003918EA"/>
    <w:rsid w:val="00392E46"/>
    <w:rsid w:val="003930A8"/>
    <w:rsid w:val="003A2766"/>
    <w:rsid w:val="003B2059"/>
    <w:rsid w:val="003C30D3"/>
    <w:rsid w:val="003C7144"/>
    <w:rsid w:val="003D044C"/>
    <w:rsid w:val="003D09C3"/>
    <w:rsid w:val="003D0E9D"/>
    <w:rsid w:val="003D1383"/>
    <w:rsid w:val="003D2BD7"/>
    <w:rsid w:val="003D4CB7"/>
    <w:rsid w:val="003E1ABE"/>
    <w:rsid w:val="003E4883"/>
    <w:rsid w:val="003E76C7"/>
    <w:rsid w:val="003F0632"/>
    <w:rsid w:val="003F2BB5"/>
    <w:rsid w:val="003F47C5"/>
    <w:rsid w:val="003F7BE5"/>
    <w:rsid w:val="004030B3"/>
    <w:rsid w:val="00403242"/>
    <w:rsid w:val="00415188"/>
    <w:rsid w:val="00425498"/>
    <w:rsid w:val="00426C31"/>
    <w:rsid w:val="004369E2"/>
    <w:rsid w:val="00437717"/>
    <w:rsid w:val="00456712"/>
    <w:rsid w:val="00464B8E"/>
    <w:rsid w:val="00467250"/>
    <w:rsid w:val="00470F7C"/>
    <w:rsid w:val="004774DB"/>
    <w:rsid w:val="004778FD"/>
    <w:rsid w:val="00480CE8"/>
    <w:rsid w:val="0048122A"/>
    <w:rsid w:val="004844FA"/>
    <w:rsid w:val="004854B6"/>
    <w:rsid w:val="00486536"/>
    <w:rsid w:val="00492700"/>
    <w:rsid w:val="00494478"/>
    <w:rsid w:val="00495437"/>
    <w:rsid w:val="004954F2"/>
    <w:rsid w:val="00496E63"/>
    <w:rsid w:val="004B1D26"/>
    <w:rsid w:val="004B2F00"/>
    <w:rsid w:val="004B59A3"/>
    <w:rsid w:val="004C0553"/>
    <w:rsid w:val="004C5069"/>
    <w:rsid w:val="004D164B"/>
    <w:rsid w:val="004D4094"/>
    <w:rsid w:val="004D46E5"/>
    <w:rsid w:val="004D4AFA"/>
    <w:rsid w:val="004D69F8"/>
    <w:rsid w:val="00504FC7"/>
    <w:rsid w:val="0050555E"/>
    <w:rsid w:val="00514BCA"/>
    <w:rsid w:val="00516BBC"/>
    <w:rsid w:val="005170FE"/>
    <w:rsid w:val="00520DD2"/>
    <w:rsid w:val="00522E78"/>
    <w:rsid w:val="00533760"/>
    <w:rsid w:val="00533F8C"/>
    <w:rsid w:val="0053491B"/>
    <w:rsid w:val="00534D9A"/>
    <w:rsid w:val="00536397"/>
    <w:rsid w:val="0054148A"/>
    <w:rsid w:val="00542A37"/>
    <w:rsid w:val="00544948"/>
    <w:rsid w:val="00547DDA"/>
    <w:rsid w:val="00550FDB"/>
    <w:rsid w:val="005512EF"/>
    <w:rsid w:val="005604A4"/>
    <w:rsid w:val="005621CC"/>
    <w:rsid w:val="005740DA"/>
    <w:rsid w:val="00574952"/>
    <w:rsid w:val="005808BB"/>
    <w:rsid w:val="005812D4"/>
    <w:rsid w:val="00583B17"/>
    <w:rsid w:val="00586338"/>
    <w:rsid w:val="005868D6"/>
    <w:rsid w:val="00591903"/>
    <w:rsid w:val="00596675"/>
    <w:rsid w:val="005A33A4"/>
    <w:rsid w:val="005B1481"/>
    <w:rsid w:val="005B7000"/>
    <w:rsid w:val="005B72C5"/>
    <w:rsid w:val="005B78F4"/>
    <w:rsid w:val="005C0403"/>
    <w:rsid w:val="005D1410"/>
    <w:rsid w:val="005D1841"/>
    <w:rsid w:val="005D5BD8"/>
    <w:rsid w:val="005E099C"/>
    <w:rsid w:val="005F15FA"/>
    <w:rsid w:val="005F23B2"/>
    <w:rsid w:val="005F2411"/>
    <w:rsid w:val="005F2BCB"/>
    <w:rsid w:val="005F32EE"/>
    <w:rsid w:val="0060239D"/>
    <w:rsid w:val="0060291E"/>
    <w:rsid w:val="00605B03"/>
    <w:rsid w:val="006074EB"/>
    <w:rsid w:val="00614142"/>
    <w:rsid w:val="0061473A"/>
    <w:rsid w:val="00617B79"/>
    <w:rsid w:val="00621D24"/>
    <w:rsid w:val="006235B7"/>
    <w:rsid w:val="00626567"/>
    <w:rsid w:val="006267F9"/>
    <w:rsid w:val="0063001C"/>
    <w:rsid w:val="00634C77"/>
    <w:rsid w:val="00636F9A"/>
    <w:rsid w:val="00644CFE"/>
    <w:rsid w:val="006528CE"/>
    <w:rsid w:val="00657215"/>
    <w:rsid w:val="00657336"/>
    <w:rsid w:val="00661063"/>
    <w:rsid w:val="00664924"/>
    <w:rsid w:val="00672957"/>
    <w:rsid w:val="00684F39"/>
    <w:rsid w:val="0068706E"/>
    <w:rsid w:val="00690D31"/>
    <w:rsid w:val="006929EB"/>
    <w:rsid w:val="006A2F02"/>
    <w:rsid w:val="006A56CA"/>
    <w:rsid w:val="006A6261"/>
    <w:rsid w:val="006A7EA5"/>
    <w:rsid w:val="006B2759"/>
    <w:rsid w:val="006B54E3"/>
    <w:rsid w:val="006B58F5"/>
    <w:rsid w:val="006B7C17"/>
    <w:rsid w:val="006C21CE"/>
    <w:rsid w:val="006C393F"/>
    <w:rsid w:val="006D180F"/>
    <w:rsid w:val="006D4B59"/>
    <w:rsid w:val="006D731E"/>
    <w:rsid w:val="006E2CA1"/>
    <w:rsid w:val="006E39C2"/>
    <w:rsid w:val="006E516A"/>
    <w:rsid w:val="006E60B2"/>
    <w:rsid w:val="006F17DC"/>
    <w:rsid w:val="006F69B5"/>
    <w:rsid w:val="007129C5"/>
    <w:rsid w:val="007133C1"/>
    <w:rsid w:val="007168A7"/>
    <w:rsid w:val="00717AA9"/>
    <w:rsid w:val="00717EC6"/>
    <w:rsid w:val="0072028C"/>
    <w:rsid w:val="0072042E"/>
    <w:rsid w:val="0072365A"/>
    <w:rsid w:val="00723DDD"/>
    <w:rsid w:val="007261ED"/>
    <w:rsid w:val="00730707"/>
    <w:rsid w:val="00730FDC"/>
    <w:rsid w:val="00732406"/>
    <w:rsid w:val="0073393E"/>
    <w:rsid w:val="0073637F"/>
    <w:rsid w:val="00737069"/>
    <w:rsid w:val="0074183F"/>
    <w:rsid w:val="00741894"/>
    <w:rsid w:val="00741D0E"/>
    <w:rsid w:val="00743445"/>
    <w:rsid w:val="007478DD"/>
    <w:rsid w:val="00756243"/>
    <w:rsid w:val="00756FFA"/>
    <w:rsid w:val="00757B68"/>
    <w:rsid w:val="00761C15"/>
    <w:rsid w:val="00763185"/>
    <w:rsid w:val="0076370C"/>
    <w:rsid w:val="00767C2F"/>
    <w:rsid w:val="00770B10"/>
    <w:rsid w:val="00770E51"/>
    <w:rsid w:val="007729CF"/>
    <w:rsid w:val="00775161"/>
    <w:rsid w:val="00775363"/>
    <w:rsid w:val="00780074"/>
    <w:rsid w:val="007824EA"/>
    <w:rsid w:val="00783410"/>
    <w:rsid w:val="0078388C"/>
    <w:rsid w:val="00792B7B"/>
    <w:rsid w:val="00796769"/>
    <w:rsid w:val="007A13B2"/>
    <w:rsid w:val="007B0289"/>
    <w:rsid w:val="007B1948"/>
    <w:rsid w:val="007B6A32"/>
    <w:rsid w:val="007C20FA"/>
    <w:rsid w:val="007C3E18"/>
    <w:rsid w:val="007C4698"/>
    <w:rsid w:val="007D26CC"/>
    <w:rsid w:val="007D39B1"/>
    <w:rsid w:val="007D48F4"/>
    <w:rsid w:val="007E2564"/>
    <w:rsid w:val="007E2588"/>
    <w:rsid w:val="007E31F0"/>
    <w:rsid w:val="007E35E3"/>
    <w:rsid w:val="007E3B5C"/>
    <w:rsid w:val="007E46E8"/>
    <w:rsid w:val="007E5BB7"/>
    <w:rsid w:val="007F2AA1"/>
    <w:rsid w:val="007F3DFB"/>
    <w:rsid w:val="007F6BEC"/>
    <w:rsid w:val="00800255"/>
    <w:rsid w:val="0080341A"/>
    <w:rsid w:val="0080421B"/>
    <w:rsid w:val="008059C6"/>
    <w:rsid w:val="00814A08"/>
    <w:rsid w:val="0081635E"/>
    <w:rsid w:val="008205FA"/>
    <w:rsid w:val="00822F60"/>
    <w:rsid w:val="00824F2C"/>
    <w:rsid w:val="0083189F"/>
    <w:rsid w:val="00832559"/>
    <w:rsid w:val="00836F08"/>
    <w:rsid w:val="00837A0A"/>
    <w:rsid w:val="00840CC6"/>
    <w:rsid w:val="00841271"/>
    <w:rsid w:val="00844FDB"/>
    <w:rsid w:val="0084575F"/>
    <w:rsid w:val="00846AA9"/>
    <w:rsid w:val="008471FB"/>
    <w:rsid w:val="00847740"/>
    <w:rsid w:val="00850DD7"/>
    <w:rsid w:val="00852D78"/>
    <w:rsid w:val="00854127"/>
    <w:rsid w:val="00857890"/>
    <w:rsid w:val="00864DAF"/>
    <w:rsid w:val="00873690"/>
    <w:rsid w:val="00873C43"/>
    <w:rsid w:val="00880EAC"/>
    <w:rsid w:val="00883477"/>
    <w:rsid w:val="00894511"/>
    <w:rsid w:val="00896C25"/>
    <w:rsid w:val="008A232F"/>
    <w:rsid w:val="008B12AC"/>
    <w:rsid w:val="008B6DEC"/>
    <w:rsid w:val="008D036E"/>
    <w:rsid w:val="008D4889"/>
    <w:rsid w:val="008D52D1"/>
    <w:rsid w:val="008D75BE"/>
    <w:rsid w:val="008E4A62"/>
    <w:rsid w:val="008E7F08"/>
    <w:rsid w:val="008F1CF1"/>
    <w:rsid w:val="008F7455"/>
    <w:rsid w:val="0090147B"/>
    <w:rsid w:val="00903070"/>
    <w:rsid w:val="00906C5B"/>
    <w:rsid w:val="00914BC7"/>
    <w:rsid w:val="00915E09"/>
    <w:rsid w:val="00920008"/>
    <w:rsid w:val="00922465"/>
    <w:rsid w:val="00923A73"/>
    <w:rsid w:val="0092482C"/>
    <w:rsid w:val="00927414"/>
    <w:rsid w:val="00932B50"/>
    <w:rsid w:val="00933C7E"/>
    <w:rsid w:val="0094190A"/>
    <w:rsid w:val="009420F4"/>
    <w:rsid w:val="009426A0"/>
    <w:rsid w:val="00956CF4"/>
    <w:rsid w:val="00956EBE"/>
    <w:rsid w:val="00960A94"/>
    <w:rsid w:val="00975CF1"/>
    <w:rsid w:val="00976BC6"/>
    <w:rsid w:val="00977203"/>
    <w:rsid w:val="009826A7"/>
    <w:rsid w:val="00985728"/>
    <w:rsid w:val="009921CF"/>
    <w:rsid w:val="009928AE"/>
    <w:rsid w:val="00994A41"/>
    <w:rsid w:val="00996E6F"/>
    <w:rsid w:val="009A0744"/>
    <w:rsid w:val="009A0AFA"/>
    <w:rsid w:val="009A6B0D"/>
    <w:rsid w:val="009A7C17"/>
    <w:rsid w:val="009A7C99"/>
    <w:rsid w:val="009C0787"/>
    <w:rsid w:val="009C0CC6"/>
    <w:rsid w:val="009C32EF"/>
    <w:rsid w:val="009C4281"/>
    <w:rsid w:val="009C52C0"/>
    <w:rsid w:val="009C5C54"/>
    <w:rsid w:val="009C6210"/>
    <w:rsid w:val="009D1F9C"/>
    <w:rsid w:val="009D476D"/>
    <w:rsid w:val="009E2223"/>
    <w:rsid w:val="009E4EE1"/>
    <w:rsid w:val="009F7621"/>
    <w:rsid w:val="00A001BB"/>
    <w:rsid w:val="00A03582"/>
    <w:rsid w:val="00A06A65"/>
    <w:rsid w:val="00A07D51"/>
    <w:rsid w:val="00A106D8"/>
    <w:rsid w:val="00A15101"/>
    <w:rsid w:val="00A172B7"/>
    <w:rsid w:val="00A26188"/>
    <w:rsid w:val="00A31EC5"/>
    <w:rsid w:val="00A32A3C"/>
    <w:rsid w:val="00A333CC"/>
    <w:rsid w:val="00A33E59"/>
    <w:rsid w:val="00A340A9"/>
    <w:rsid w:val="00A34F6A"/>
    <w:rsid w:val="00A41A08"/>
    <w:rsid w:val="00A43CEA"/>
    <w:rsid w:val="00A449E7"/>
    <w:rsid w:val="00A52372"/>
    <w:rsid w:val="00A52437"/>
    <w:rsid w:val="00A559D3"/>
    <w:rsid w:val="00A57BB9"/>
    <w:rsid w:val="00A6015E"/>
    <w:rsid w:val="00A606E5"/>
    <w:rsid w:val="00A617D6"/>
    <w:rsid w:val="00A628DB"/>
    <w:rsid w:val="00A6293B"/>
    <w:rsid w:val="00A656B8"/>
    <w:rsid w:val="00A66612"/>
    <w:rsid w:val="00A70FDE"/>
    <w:rsid w:val="00A74EE9"/>
    <w:rsid w:val="00A8547A"/>
    <w:rsid w:val="00A87327"/>
    <w:rsid w:val="00A94551"/>
    <w:rsid w:val="00A94867"/>
    <w:rsid w:val="00AA50A2"/>
    <w:rsid w:val="00AB1531"/>
    <w:rsid w:val="00AB2676"/>
    <w:rsid w:val="00AB6196"/>
    <w:rsid w:val="00AC0201"/>
    <w:rsid w:val="00AC2505"/>
    <w:rsid w:val="00AC4B2D"/>
    <w:rsid w:val="00AC7DC5"/>
    <w:rsid w:val="00AD02D7"/>
    <w:rsid w:val="00AD6B70"/>
    <w:rsid w:val="00AE03EF"/>
    <w:rsid w:val="00AE0ECB"/>
    <w:rsid w:val="00AE170D"/>
    <w:rsid w:val="00AE1B99"/>
    <w:rsid w:val="00AE329C"/>
    <w:rsid w:val="00B0279F"/>
    <w:rsid w:val="00B02B20"/>
    <w:rsid w:val="00B047CD"/>
    <w:rsid w:val="00B053FA"/>
    <w:rsid w:val="00B07C3C"/>
    <w:rsid w:val="00B12E0C"/>
    <w:rsid w:val="00B20EBD"/>
    <w:rsid w:val="00B2521B"/>
    <w:rsid w:val="00B33008"/>
    <w:rsid w:val="00B33784"/>
    <w:rsid w:val="00B33B3C"/>
    <w:rsid w:val="00B40EE2"/>
    <w:rsid w:val="00B445B9"/>
    <w:rsid w:val="00B46F40"/>
    <w:rsid w:val="00B50520"/>
    <w:rsid w:val="00B5237B"/>
    <w:rsid w:val="00B538FF"/>
    <w:rsid w:val="00B54C21"/>
    <w:rsid w:val="00B57C48"/>
    <w:rsid w:val="00B60FDC"/>
    <w:rsid w:val="00B64CBE"/>
    <w:rsid w:val="00B662F3"/>
    <w:rsid w:val="00B6694E"/>
    <w:rsid w:val="00B702A0"/>
    <w:rsid w:val="00B70478"/>
    <w:rsid w:val="00B73179"/>
    <w:rsid w:val="00B747FC"/>
    <w:rsid w:val="00B77CEA"/>
    <w:rsid w:val="00B80F56"/>
    <w:rsid w:val="00B84A7E"/>
    <w:rsid w:val="00B86C4B"/>
    <w:rsid w:val="00B931BF"/>
    <w:rsid w:val="00B94649"/>
    <w:rsid w:val="00B967A6"/>
    <w:rsid w:val="00B97330"/>
    <w:rsid w:val="00BA0098"/>
    <w:rsid w:val="00BA3290"/>
    <w:rsid w:val="00BA3714"/>
    <w:rsid w:val="00BA7519"/>
    <w:rsid w:val="00BB01EE"/>
    <w:rsid w:val="00BB0599"/>
    <w:rsid w:val="00BB3661"/>
    <w:rsid w:val="00BB5A71"/>
    <w:rsid w:val="00BB71C6"/>
    <w:rsid w:val="00BC08C3"/>
    <w:rsid w:val="00BC2F68"/>
    <w:rsid w:val="00BC3871"/>
    <w:rsid w:val="00BC3E11"/>
    <w:rsid w:val="00BC53B0"/>
    <w:rsid w:val="00BC7309"/>
    <w:rsid w:val="00BD0EBF"/>
    <w:rsid w:val="00BD5008"/>
    <w:rsid w:val="00BD521A"/>
    <w:rsid w:val="00BE64BA"/>
    <w:rsid w:val="00BF35A0"/>
    <w:rsid w:val="00BF6EA8"/>
    <w:rsid w:val="00BF7BC6"/>
    <w:rsid w:val="00C05CBD"/>
    <w:rsid w:val="00C06201"/>
    <w:rsid w:val="00C11200"/>
    <w:rsid w:val="00C14ED5"/>
    <w:rsid w:val="00C15239"/>
    <w:rsid w:val="00C23BF4"/>
    <w:rsid w:val="00C2427C"/>
    <w:rsid w:val="00C273F1"/>
    <w:rsid w:val="00C2795B"/>
    <w:rsid w:val="00C42D1B"/>
    <w:rsid w:val="00C45C12"/>
    <w:rsid w:val="00C54991"/>
    <w:rsid w:val="00C7260C"/>
    <w:rsid w:val="00C805F5"/>
    <w:rsid w:val="00C8086F"/>
    <w:rsid w:val="00C8148D"/>
    <w:rsid w:val="00C8413A"/>
    <w:rsid w:val="00C9091B"/>
    <w:rsid w:val="00C90E1A"/>
    <w:rsid w:val="00C921BC"/>
    <w:rsid w:val="00C97752"/>
    <w:rsid w:val="00CA0264"/>
    <w:rsid w:val="00CA6242"/>
    <w:rsid w:val="00CA640A"/>
    <w:rsid w:val="00CA7479"/>
    <w:rsid w:val="00CB1475"/>
    <w:rsid w:val="00CB5360"/>
    <w:rsid w:val="00CC57E6"/>
    <w:rsid w:val="00CD11ED"/>
    <w:rsid w:val="00CE01F0"/>
    <w:rsid w:val="00CE2902"/>
    <w:rsid w:val="00CE2A22"/>
    <w:rsid w:val="00CE3D2D"/>
    <w:rsid w:val="00CE4775"/>
    <w:rsid w:val="00CE52F5"/>
    <w:rsid w:val="00CE60D4"/>
    <w:rsid w:val="00CE6FD9"/>
    <w:rsid w:val="00CF07F3"/>
    <w:rsid w:val="00CF182F"/>
    <w:rsid w:val="00CF3B48"/>
    <w:rsid w:val="00D00367"/>
    <w:rsid w:val="00D018D4"/>
    <w:rsid w:val="00D04768"/>
    <w:rsid w:val="00D051A2"/>
    <w:rsid w:val="00D05631"/>
    <w:rsid w:val="00D063F7"/>
    <w:rsid w:val="00D12AD5"/>
    <w:rsid w:val="00D201B6"/>
    <w:rsid w:val="00D25456"/>
    <w:rsid w:val="00D328B2"/>
    <w:rsid w:val="00D34071"/>
    <w:rsid w:val="00D35BDC"/>
    <w:rsid w:val="00D42AAA"/>
    <w:rsid w:val="00D57967"/>
    <w:rsid w:val="00D602E1"/>
    <w:rsid w:val="00D65921"/>
    <w:rsid w:val="00D70BBA"/>
    <w:rsid w:val="00D74603"/>
    <w:rsid w:val="00D806BC"/>
    <w:rsid w:val="00D81502"/>
    <w:rsid w:val="00D82A8D"/>
    <w:rsid w:val="00D82CCE"/>
    <w:rsid w:val="00D834A5"/>
    <w:rsid w:val="00D8540C"/>
    <w:rsid w:val="00D86E4C"/>
    <w:rsid w:val="00D9244E"/>
    <w:rsid w:val="00DA0712"/>
    <w:rsid w:val="00DA2A79"/>
    <w:rsid w:val="00DA3670"/>
    <w:rsid w:val="00DB1F02"/>
    <w:rsid w:val="00DB2493"/>
    <w:rsid w:val="00DB2E89"/>
    <w:rsid w:val="00DB3113"/>
    <w:rsid w:val="00DB40EA"/>
    <w:rsid w:val="00DC1D3F"/>
    <w:rsid w:val="00DD1FEB"/>
    <w:rsid w:val="00DD6E88"/>
    <w:rsid w:val="00DF6082"/>
    <w:rsid w:val="00DF631D"/>
    <w:rsid w:val="00E0034E"/>
    <w:rsid w:val="00E00951"/>
    <w:rsid w:val="00E03566"/>
    <w:rsid w:val="00E10EED"/>
    <w:rsid w:val="00E22E91"/>
    <w:rsid w:val="00E264A3"/>
    <w:rsid w:val="00E31F45"/>
    <w:rsid w:val="00E323C1"/>
    <w:rsid w:val="00E3417C"/>
    <w:rsid w:val="00E341CE"/>
    <w:rsid w:val="00E41E18"/>
    <w:rsid w:val="00E5412F"/>
    <w:rsid w:val="00E57DF4"/>
    <w:rsid w:val="00E63657"/>
    <w:rsid w:val="00E6397A"/>
    <w:rsid w:val="00E67237"/>
    <w:rsid w:val="00E81BEA"/>
    <w:rsid w:val="00E82852"/>
    <w:rsid w:val="00E851C0"/>
    <w:rsid w:val="00E858B0"/>
    <w:rsid w:val="00E86386"/>
    <w:rsid w:val="00E91D27"/>
    <w:rsid w:val="00E960D2"/>
    <w:rsid w:val="00EA0880"/>
    <w:rsid w:val="00EA2696"/>
    <w:rsid w:val="00EA394B"/>
    <w:rsid w:val="00EA4FAE"/>
    <w:rsid w:val="00EA5218"/>
    <w:rsid w:val="00EA6D5E"/>
    <w:rsid w:val="00EA7428"/>
    <w:rsid w:val="00EB299C"/>
    <w:rsid w:val="00EB372F"/>
    <w:rsid w:val="00EB37D3"/>
    <w:rsid w:val="00EC018F"/>
    <w:rsid w:val="00EC023A"/>
    <w:rsid w:val="00EC5161"/>
    <w:rsid w:val="00EC56E6"/>
    <w:rsid w:val="00EC6F59"/>
    <w:rsid w:val="00EC79CF"/>
    <w:rsid w:val="00EC7DA0"/>
    <w:rsid w:val="00ED4C5C"/>
    <w:rsid w:val="00ED5BB3"/>
    <w:rsid w:val="00ED5FD2"/>
    <w:rsid w:val="00ED6596"/>
    <w:rsid w:val="00ED6CEE"/>
    <w:rsid w:val="00EE5E67"/>
    <w:rsid w:val="00EE79BA"/>
    <w:rsid w:val="00EF334E"/>
    <w:rsid w:val="00EF5CAF"/>
    <w:rsid w:val="00EF757C"/>
    <w:rsid w:val="00EF7B84"/>
    <w:rsid w:val="00F01B1F"/>
    <w:rsid w:val="00F023D3"/>
    <w:rsid w:val="00F0353E"/>
    <w:rsid w:val="00F06C41"/>
    <w:rsid w:val="00F070DA"/>
    <w:rsid w:val="00F13179"/>
    <w:rsid w:val="00F17948"/>
    <w:rsid w:val="00F22951"/>
    <w:rsid w:val="00F31E3A"/>
    <w:rsid w:val="00F32873"/>
    <w:rsid w:val="00F32EAA"/>
    <w:rsid w:val="00F55ADF"/>
    <w:rsid w:val="00F7333B"/>
    <w:rsid w:val="00F82D11"/>
    <w:rsid w:val="00F930AA"/>
    <w:rsid w:val="00F96925"/>
    <w:rsid w:val="00FA1D81"/>
    <w:rsid w:val="00FA2D6D"/>
    <w:rsid w:val="00FA2F46"/>
    <w:rsid w:val="00FA6D01"/>
    <w:rsid w:val="00FB3539"/>
    <w:rsid w:val="00FB44FC"/>
    <w:rsid w:val="00FB4BCE"/>
    <w:rsid w:val="00FC05BD"/>
    <w:rsid w:val="00FC63BD"/>
    <w:rsid w:val="00FC66E2"/>
    <w:rsid w:val="00FD0334"/>
    <w:rsid w:val="00FE0F93"/>
    <w:rsid w:val="00FE109A"/>
    <w:rsid w:val="00FE6C2F"/>
    <w:rsid w:val="00FF6E9B"/>
    <w:rsid w:val="00FF7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9ECB8E"/>
  <w14:defaultImageDpi w14:val="0"/>
  <w15:docId w15:val="{69F247F3-5309-41B0-A1CF-5A4D66BAF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7E5BB7"/>
    <w:rPr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rsid w:val="00A8732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A87327"/>
    <w:rPr>
      <w:rFonts w:cs="Times New Roman"/>
      <w:b/>
      <w:bCs/>
      <w:kern w:val="36"/>
      <w:sz w:val="48"/>
      <w:szCs w:val="48"/>
    </w:rPr>
  </w:style>
  <w:style w:type="paragraph" w:styleId="Verzeichnis3">
    <w:name w:val="toc 3"/>
    <w:basedOn w:val="Verzeichnis2"/>
    <w:next w:val="Standard"/>
    <w:autoRedefine/>
    <w:uiPriority w:val="39"/>
    <w:semiHidden/>
    <w:rsid w:val="00574952"/>
    <w:pPr>
      <w:tabs>
        <w:tab w:val="left" w:pos="567"/>
        <w:tab w:val="left" w:pos="851"/>
        <w:tab w:val="left" w:pos="960"/>
        <w:tab w:val="right" w:leader="dot" w:pos="8625"/>
      </w:tabs>
      <w:spacing w:line="360" w:lineRule="auto"/>
      <w:ind w:left="1411" w:hanging="731"/>
    </w:pPr>
    <w:rPr>
      <w:rFonts w:ascii="Arial" w:hAnsi="Arial"/>
      <w:sz w:val="22"/>
    </w:rPr>
  </w:style>
  <w:style w:type="paragraph" w:styleId="Verzeichnis2">
    <w:name w:val="toc 2"/>
    <w:basedOn w:val="Standard"/>
    <w:next w:val="Standard"/>
    <w:autoRedefine/>
    <w:uiPriority w:val="39"/>
    <w:semiHidden/>
    <w:rsid w:val="00574952"/>
    <w:pPr>
      <w:ind w:left="240"/>
    </w:pPr>
  </w:style>
  <w:style w:type="paragraph" w:styleId="Sprechblasentext">
    <w:name w:val="Balloon Text"/>
    <w:basedOn w:val="Standard"/>
    <w:link w:val="SprechblasentextZchn"/>
    <w:uiPriority w:val="99"/>
    <w:rsid w:val="00FF6E9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locked/>
    <w:rsid w:val="00FF6E9B"/>
    <w:rPr>
      <w:rFonts w:ascii="Tahoma" w:hAnsi="Tahoma" w:cs="Tahoma"/>
      <w:sz w:val="16"/>
      <w:szCs w:val="16"/>
    </w:rPr>
  </w:style>
  <w:style w:type="paragraph" w:styleId="Endnotentext">
    <w:name w:val="endnote text"/>
    <w:basedOn w:val="Standard"/>
    <w:link w:val="EndnotentextZchn"/>
    <w:rsid w:val="00A87327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locked/>
    <w:rsid w:val="00A87327"/>
    <w:rPr>
      <w:rFonts w:cs="Times New Roman"/>
    </w:rPr>
  </w:style>
  <w:style w:type="character" w:styleId="Endnotenzeichen">
    <w:name w:val="endnote reference"/>
    <w:basedOn w:val="EndnotentextZchn"/>
    <w:rsid w:val="00A87327"/>
    <w:rPr>
      <w:rFonts w:cs="Times New Roman"/>
      <w:vertAlign w:val="superscript"/>
      <w:lang w:val="en-US" w:eastAsia="x-none"/>
    </w:rPr>
  </w:style>
  <w:style w:type="character" w:customStyle="1" w:styleId="jrnl">
    <w:name w:val="jrnl"/>
    <w:basedOn w:val="Absatz-Standardschriftart"/>
    <w:rsid w:val="00A87327"/>
    <w:rPr>
      <w:rFonts w:cs="Times New Roman"/>
    </w:rPr>
  </w:style>
  <w:style w:type="character" w:customStyle="1" w:styleId="highlight">
    <w:name w:val="highlight"/>
    <w:basedOn w:val="Absatz-Standardschriftart"/>
    <w:rsid w:val="00A87327"/>
    <w:rPr>
      <w:rFonts w:cs="Times New Roman"/>
    </w:rPr>
  </w:style>
  <w:style w:type="paragraph" w:customStyle="1" w:styleId="EndNoteBibliography">
    <w:name w:val="EndNote Bibliography"/>
    <w:basedOn w:val="Standard"/>
    <w:link w:val="EndNoteBibliographyZchn"/>
    <w:rsid w:val="00A87327"/>
    <w:pPr>
      <w:spacing w:after="200"/>
    </w:pPr>
    <w:rPr>
      <w:noProof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A87327"/>
    <w:rPr>
      <w:rFonts w:eastAsia="Times New Roman" w:cs="Times New Roman"/>
      <w:noProof/>
      <w:sz w:val="22"/>
      <w:szCs w:val="22"/>
      <w:lang w:val="en-US" w:eastAsia="en-US"/>
    </w:rPr>
  </w:style>
  <w:style w:type="character" w:styleId="Hyperlink">
    <w:name w:val="Hyperlink"/>
    <w:basedOn w:val="Absatz-Standardschriftart"/>
    <w:uiPriority w:val="99"/>
    <w:rsid w:val="00A87327"/>
    <w:rPr>
      <w:rFonts w:cs="Times New Roman"/>
      <w:color w:val="0000FF" w:themeColor="hyperlink"/>
      <w:u w:val="single"/>
    </w:rPr>
  </w:style>
  <w:style w:type="paragraph" w:customStyle="1" w:styleId="Titel1">
    <w:name w:val="Titel1"/>
    <w:basedOn w:val="Standard"/>
    <w:rsid w:val="00045105"/>
    <w:pPr>
      <w:spacing w:before="100" w:beforeAutospacing="1" w:after="100" w:afterAutospacing="1"/>
    </w:pPr>
  </w:style>
  <w:style w:type="paragraph" w:customStyle="1" w:styleId="desc">
    <w:name w:val="desc"/>
    <w:basedOn w:val="Standard"/>
    <w:rsid w:val="00045105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101D47"/>
    <w:pPr>
      <w:spacing w:before="100" w:beforeAutospacing="1" w:after="100" w:afterAutospacing="1"/>
    </w:pPr>
  </w:style>
  <w:style w:type="paragraph" w:styleId="Beschriftung">
    <w:name w:val="caption"/>
    <w:basedOn w:val="Standard"/>
    <w:next w:val="Standard"/>
    <w:uiPriority w:val="35"/>
    <w:unhideWhenUsed/>
    <w:qFormat/>
    <w:rsid w:val="008F7455"/>
    <w:pPr>
      <w:spacing w:after="200"/>
    </w:pPr>
    <w:rPr>
      <w:b/>
      <w:bCs/>
      <w:color w:val="4F81BD" w:themeColor="accent1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rsid w:val="005B1481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locked/>
    <w:rsid w:val="005B1481"/>
    <w:rPr>
      <w:rFonts w:cs="Times New Roman"/>
    </w:rPr>
  </w:style>
  <w:style w:type="character" w:styleId="Funotenzeichen">
    <w:name w:val="footnote reference"/>
    <w:basedOn w:val="Absatz-Standardschriftart"/>
    <w:uiPriority w:val="99"/>
    <w:rsid w:val="005B1481"/>
    <w:rPr>
      <w:rFonts w:cs="Times New Roman"/>
      <w:vertAlign w:val="superscript"/>
    </w:rPr>
  </w:style>
  <w:style w:type="character" w:styleId="Kommentarzeichen">
    <w:name w:val="annotation reference"/>
    <w:basedOn w:val="Absatz-Standardschriftart"/>
    <w:uiPriority w:val="99"/>
    <w:rsid w:val="00120CF1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120CF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120CF1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120CF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120CF1"/>
    <w:rPr>
      <w:rFonts w:cs="Times New Roman"/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120CF1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locked/>
    <w:rsid w:val="00120CF1"/>
    <w:rPr>
      <w:rFonts w:cs="Times New Roman"/>
      <w:noProof/>
      <w:sz w:val="24"/>
      <w:szCs w:val="24"/>
    </w:rPr>
  </w:style>
  <w:style w:type="character" w:customStyle="1" w:styleId="apple-converted-space">
    <w:name w:val="apple-converted-space"/>
    <w:basedOn w:val="Absatz-Standardschriftart"/>
    <w:rsid w:val="006E516A"/>
    <w:rPr>
      <w:rFonts w:cs="Times New Roman"/>
    </w:rPr>
  </w:style>
  <w:style w:type="character" w:styleId="Fett">
    <w:name w:val="Strong"/>
    <w:basedOn w:val="Absatz-Standardschriftart"/>
    <w:uiPriority w:val="22"/>
    <w:qFormat/>
    <w:rsid w:val="006E516A"/>
    <w:rPr>
      <w:rFonts w:cs="Times New Roman"/>
      <w:b/>
      <w:bCs/>
    </w:rPr>
  </w:style>
  <w:style w:type="paragraph" w:styleId="StandardWeb">
    <w:name w:val="Normal (Web)"/>
    <w:basedOn w:val="Standard"/>
    <w:uiPriority w:val="99"/>
    <w:unhideWhenUsed/>
    <w:rsid w:val="006E516A"/>
    <w:pPr>
      <w:spacing w:before="100" w:beforeAutospacing="1" w:after="100" w:afterAutospacing="1"/>
    </w:pPr>
  </w:style>
  <w:style w:type="paragraph" w:customStyle="1" w:styleId="Titel2">
    <w:name w:val="Titel2"/>
    <w:basedOn w:val="Standard"/>
    <w:rsid w:val="000B16E2"/>
    <w:pPr>
      <w:spacing w:before="100" w:beforeAutospacing="1" w:after="100" w:afterAutospacing="1"/>
    </w:pPr>
  </w:style>
  <w:style w:type="paragraph" w:styleId="Kopfzeile">
    <w:name w:val="header"/>
    <w:basedOn w:val="Standard"/>
    <w:link w:val="KopfzeileZchn"/>
    <w:uiPriority w:val="99"/>
    <w:rsid w:val="005C040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C0403"/>
    <w:rPr>
      <w:rFonts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5C040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5C0403"/>
    <w:rPr>
      <w:rFonts w:cs="Times New Roman"/>
      <w:sz w:val="24"/>
      <w:szCs w:val="24"/>
    </w:rPr>
  </w:style>
  <w:style w:type="paragraph" w:customStyle="1" w:styleId="Titel3">
    <w:name w:val="Titel3"/>
    <w:basedOn w:val="Standard"/>
    <w:rsid w:val="00B77CEA"/>
    <w:pPr>
      <w:spacing w:before="100" w:beforeAutospacing="1" w:after="100" w:afterAutospacing="1"/>
    </w:pPr>
  </w:style>
  <w:style w:type="table" w:styleId="Tabellenraster">
    <w:name w:val="Table Grid"/>
    <w:basedOn w:val="NormaleTabelle"/>
    <w:rsid w:val="009826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Absatz-Standardschriftart"/>
    <w:rsid w:val="009A7C99"/>
  </w:style>
  <w:style w:type="character" w:customStyle="1" w:styleId="ref-title">
    <w:name w:val="ref-title"/>
    <w:basedOn w:val="Absatz-Standardschriftart"/>
    <w:rsid w:val="009A7C99"/>
  </w:style>
  <w:style w:type="character" w:customStyle="1" w:styleId="ref-journal">
    <w:name w:val="ref-journal"/>
    <w:basedOn w:val="Absatz-Standardschriftart"/>
    <w:rsid w:val="009A7C99"/>
  </w:style>
  <w:style w:type="character" w:customStyle="1" w:styleId="ref-vol">
    <w:name w:val="ref-vol"/>
    <w:basedOn w:val="Absatz-Standardschriftart"/>
    <w:rsid w:val="009A7C99"/>
  </w:style>
  <w:style w:type="character" w:customStyle="1" w:styleId="ref-iss">
    <w:name w:val="ref-iss"/>
    <w:basedOn w:val="Absatz-Standardschriftart"/>
    <w:rsid w:val="009A7C99"/>
  </w:style>
  <w:style w:type="character" w:customStyle="1" w:styleId="citationsource-journal">
    <w:name w:val="citation_source-journal"/>
    <w:basedOn w:val="Absatz-Standardschriftart"/>
    <w:rsid w:val="009A7C99"/>
  </w:style>
  <w:style w:type="character" w:customStyle="1" w:styleId="element-citation">
    <w:name w:val="element-citation"/>
    <w:basedOn w:val="Absatz-Standardschriftart"/>
    <w:rsid w:val="009A7C99"/>
  </w:style>
  <w:style w:type="character" w:customStyle="1" w:styleId="referencesnote">
    <w:name w:val="references__note"/>
    <w:basedOn w:val="Absatz-Standardschriftart"/>
    <w:rsid w:val="003930A8"/>
  </w:style>
  <w:style w:type="character" w:customStyle="1" w:styleId="referencesauthors">
    <w:name w:val="references__authors"/>
    <w:basedOn w:val="Absatz-Standardschriftart"/>
    <w:rsid w:val="003930A8"/>
  </w:style>
  <w:style w:type="character" w:customStyle="1" w:styleId="referencesarticle-title">
    <w:name w:val="references__article-title"/>
    <w:basedOn w:val="Absatz-Standardschriftart"/>
    <w:rsid w:val="003930A8"/>
  </w:style>
  <w:style w:type="character" w:styleId="Hervorhebung">
    <w:name w:val="Emphasis"/>
    <w:basedOn w:val="Absatz-Standardschriftart"/>
    <w:uiPriority w:val="20"/>
    <w:qFormat/>
    <w:rsid w:val="003930A8"/>
    <w:rPr>
      <w:i/>
      <w:iCs/>
    </w:rPr>
  </w:style>
  <w:style w:type="character" w:customStyle="1" w:styleId="referencesyear">
    <w:name w:val="references__year"/>
    <w:basedOn w:val="Absatz-Standardschriftart"/>
    <w:rsid w:val="003930A8"/>
  </w:style>
  <w:style w:type="table" w:styleId="EinfacheTabelle5">
    <w:name w:val="Plain Table 5"/>
    <w:basedOn w:val="NormaleTabelle"/>
    <w:uiPriority w:val="45"/>
    <w:rsid w:val="00A32A3C"/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rarbeitung">
    <w:name w:val="Revision"/>
    <w:hidden/>
    <w:uiPriority w:val="99"/>
    <w:semiHidden/>
    <w:rsid w:val="00033B01"/>
    <w:rPr>
      <w:sz w:val="24"/>
      <w:szCs w:val="24"/>
    </w:rPr>
  </w:style>
  <w:style w:type="character" w:styleId="Zeilennummer">
    <w:name w:val="line number"/>
    <w:basedOn w:val="Absatz-Standardschriftart"/>
    <w:semiHidden/>
    <w:unhideWhenUsed/>
    <w:rsid w:val="00494478"/>
  </w:style>
  <w:style w:type="character" w:styleId="HTMLZitat">
    <w:name w:val="HTML Cite"/>
    <w:basedOn w:val="Absatz-Standardschriftart"/>
    <w:uiPriority w:val="99"/>
    <w:semiHidden/>
    <w:unhideWhenUsed/>
    <w:rsid w:val="009426A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6456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6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6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2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46D714-7F43-44A2-9AE3-EDD5CC488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6</Words>
  <Characters>2166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e Universitaetsmedizin Berlin</Company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sch, Stefan</dc:creator>
  <cp:keywords/>
  <dc:description/>
  <cp:lastModifiedBy>Kabisch, Stefan</cp:lastModifiedBy>
  <cp:revision>14</cp:revision>
  <cp:lastPrinted>2018-01-15T14:14:00Z</cp:lastPrinted>
  <dcterms:created xsi:type="dcterms:W3CDTF">2025-02-10T06:48:00Z</dcterms:created>
  <dcterms:modified xsi:type="dcterms:W3CDTF">2025-12-11T13:23:00Z</dcterms:modified>
</cp:coreProperties>
</file>